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5ECCC0" w14:textId="21D4DBE7" w:rsidR="00BE3D3D" w:rsidRDefault="00947B47" w:rsidP="0007726D">
      <w:pPr>
        <w:pStyle w:val="Heading1"/>
        <w:spacing w:line="480" w:lineRule="auto"/>
      </w:pPr>
      <w:r>
        <w:t>Additional file 1</w:t>
      </w:r>
    </w:p>
    <w:p w14:paraId="68FAEC30" w14:textId="1C0F3647" w:rsidR="00257DFE" w:rsidRPr="0007726D" w:rsidRDefault="0007726D" w:rsidP="0007726D">
      <w:pPr>
        <w:spacing w:line="480" w:lineRule="auto"/>
        <w:rPr>
          <w:b/>
        </w:rPr>
      </w:pPr>
      <w:bookmarkStart w:id="0" w:name="_GoBack"/>
      <w:r>
        <w:t xml:space="preserve">Table S1 lists the lower and upper bound values for the selenium </w:t>
      </w:r>
      <w:r w:rsidR="00447717">
        <w:t xml:space="preserve">metabolism model parameters and </w:t>
      </w:r>
      <w:r>
        <w:t xml:space="preserve">Table S2 contains the </w:t>
      </w:r>
      <w:proofErr w:type="spellStart"/>
      <w:r>
        <w:t>Matlab</w:t>
      </w:r>
      <w:proofErr w:type="spellEnd"/>
      <w:r>
        <w:t xml:space="preserve"> code used to run the selenium simulations.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4608"/>
        <w:gridCol w:w="2520"/>
        <w:gridCol w:w="2448"/>
      </w:tblGrid>
      <w:tr w:rsidR="0016427E" w:rsidRPr="0016427E" w14:paraId="470EB995" w14:textId="77777777" w:rsidTr="00292046">
        <w:trPr>
          <w:trHeight w:val="300"/>
        </w:trPr>
        <w:tc>
          <w:tcPr>
            <w:tcW w:w="4608" w:type="dxa"/>
            <w:noWrap/>
          </w:tcPr>
          <w:bookmarkEnd w:id="0"/>
          <w:p w14:paraId="105B9FB0" w14:textId="2890B455" w:rsidR="0016427E" w:rsidRPr="00292046" w:rsidRDefault="00AC6600" w:rsidP="00257DFE">
            <w:pPr>
              <w:spacing w:after="20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Selenium metabolism</w:t>
            </w:r>
            <w:r w:rsidR="0016427E" w:rsidRPr="00292046">
              <w:rPr>
                <w:rFonts w:ascii="Calibri" w:eastAsia="Times New Roman" w:hAnsi="Calibri" w:cs="Calibri"/>
                <w:b/>
                <w:color w:val="000000"/>
              </w:rPr>
              <w:t xml:space="preserve"> model parameter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="00BE3D3D">
              <w:rPr>
                <w:rFonts w:ascii="Calibri" w:eastAsia="Times New Roman" w:hAnsi="Calibri" w:cs="Calibri"/>
                <w:b/>
                <w:color w:val="000000"/>
              </w:rPr>
              <w:t xml:space="preserve">name </w:t>
            </w:r>
            <w:r w:rsidR="003D4748">
              <w:rPr>
                <w:rFonts w:ascii="Calibri" w:eastAsia="Times New Roman" w:hAnsi="Calibri" w:cs="Calibri"/>
                <w:b/>
                <w:color w:val="000000"/>
              </w:rPr>
              <w:t>(see Figure 2A for a list of the reactions modeled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)</w:t>
            </w:r>
          </w:p>
        </w:tc>
        <w:tc>
          <w:tcPr>
            <w:tcW w:w="2520" w:type="dxa"/>
          </w:tcPr>
          <w:p w14:paraId="2609CE8C" w14:textId="664C27DA" w:rsidR="0016427E" w:rsidRPr="00292046" w:rsidRDefault="00AC6600" w:rsidP="00257DFE">
            <w:pPr>
              <w:spacing w:after="200"/>
              <w:rPr>
                <w:rFonts w:ascii="Calibri" w:hAnsi="Calibri" w:cs="Calibri"/>
                <w:b/>
                <w:color w:val="000000"/>
              </w:rPr>
            </w:pPr>
            <w:r w:rsidRPr="00292046">
              <w:rPr>
                <w:rFonts w:ascii="Calibri" w:hAnsi="Calibri" w:cs="Calibri"/>
                <w:b/>
                <w:color w:val="000000"/>
              </w:rPr>
              <w:t>Lower Bound</w:t>
            </w:r>
          </w:p>
        </w:tc>
        <w:tc>
          <w:tcPr>
            <w:tcW w:w="2448" w:type="dxa"/>
          </w:tcPr>
          <w:p w14:paraId="61459FC2" w14:textId="12A1B6B5" w:rsidR="0016427E" w:rsidRPr="00292046" w:rsidRDefault="00AC6600" w:rsidP="00257DFE">
            <w:pPr>
              <w:spacing w:after="200"/>
              <w:rPr>
                <w:rFonts w:ascii="Calibri" w:eastAsia="Times New Roman" w:hAnsi="Calibri" w:cs="Calibri"/>
                <w:b/>
                <w:color w:val="000000"/>
              </w:rPr>
            </w:pPr>
            <w:r w:rsidRPr="00292046">
              <w:rPr>
                <w:rFonts w:ascii="Calibri" w:eastAsia="Times New Roman" w:hAnsi="Calibri" w:cs="Calibri"/>
                <w:b/>
                <w:color w:val="000000"/>
              </w:rPr>
              <w:t>Upper Bound</w:t>
            </w:r>
          </w:p>
        </w:tc>
      </w:tr>
      <w:tr w:rsidR="0009066A" w:rsidRPr="0016427E" w14:paraId="386C8747" w14:textId="13DE830C" w:rsidTr="00292046">
        <w:trPr>
          <w:trHeight w:val="300"/>
        </w:trPr>
        <w:tc>
          <w:tcPr>
            <w:tcW w:w="4608" w:type="dxa"/>
            <w:noWrap/>
            <w:hideMark/>
          </w:tcPr>
          <w:p w14:paraId="652E3322" w14:textId="1A8A6BA6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_scale</w:t>
            </w:r>
            <w:proofErr w:type="spellEnd"/>
          </w:p>
        </w:tc>
        <w:tc>
          <w:tcPr>
            <w:tcW w:w="2520" w:type="dxa"/>
            <w:vAlign w:val="bottom"/>
          </w:tcPr>
          <w:p w14:paraId="03E14EAA" w14:textId="47B1CDFC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7</w:t>
            </w:r>
          </w:p>
        </w:tc>
        <w:tc>
          <w:tcPr>
            <w:tcW w:w="2448" w:type="dxa"/>
            <w:vAlign w:val="bottom"/>
          </w:tcPr>
          <w:p w14:paraId="5A562658" w14:textId="380D66EE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+12</w:t>
            </w:r>
          </w:p>
        </w:tc>
      </w:tr>
      <w:tr w:rsidR="0009066A" w:rsidRPr="0016427E" w14:paraId="14BDA4CB" w14:textId="3609E6A5" w:rsidTr="00292046">
        <w:trPr>
          <w:trHeight w:val="300"/>
        </w:trPr>
        <w:tc>
          <w:tcPr>
            <w:tcW w:w="4608" w:type="dxa"/>
            <w:noWrap/>
            <w:hideMark/>
          </w:tcPr>
          <w:p w14:paraId="368E8629" w14:textId="6BE7112A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1_k0</w:t>
            </w:r>
          </w:p>
        </w:tc>
        <w:tc>
          <w:tcPr>
            <w:tcW w:w="2520" w:type="dxa"/>
            <w:vAlign w:val="bottom"/>
          </w:tcPr>
          <w:p w14:paraId="34C5A180" w14:textId="0B381FAE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6</w:t>
            </w:r>
          </w:p>
        </w:tc>
        <w:tc>
          <w:tcPr>
            <w:tcW w:w="2448" w:type="dxa"/>
            <w:vAlign w:val="bottom"/>
          </w:tcPr>
          <w:p w14:paraId="34E21844" w14:textId="75327D04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+12</w:t>
            </w:r>
          </w:p>
        </w:tc>
      </w:tr>
      <w:tr w:rsidR="0009066A" w:rsidRPr="0016427E" w14:paraId="0A642014" w14:textId="60C9B7C0" w:rsidTr="00292046">
        <w:trPr>
          <w:trHeight w:val="300"/>
        </w:trPr>
        <w:tc>
          <w:tcPr>
            <w:tcW w:w="4608" w:type="dxa"/>
            <w:noWrap/>
            <w:hideMark/>
          </w:tcPr>
          <w:p w14:paraId="4A67C7AD" w14:textId="4B508EA7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2_k0</w:t>
            </w:r>
          </w:p>
        </w:tc>
        <w:tc>
          <w:tcPr>
            <w:tcW w:w="2520" w:type="dxa"/>
            <w:vAlign w:val="bottom"/>
          </w:tcPr>
          <w:p w14:paraId="29BF1144" w14:textId="0324159B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6</w:t>
            </w:r>
          </w:p>
        </w:tc>
        <w:tc>
          <w:tcPr>
            <w:tcW w:w="2448" w:type="dxa"/>
            <w:vAlign w:val="bottom"/>
          </w:tcPr>
          <w:p w14:paraId="359B32CB" w14:textId="2CF30A60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+12</w:t>
            </w:r>
          </w:p>
        </w:tc>
      </w:tr>
      <w:tr w:rsidR="0009066A" w:rsidRPr="0016427E" w14:paraId="3694CB12" w14:textId="1DF85AC2" w:rsidTr="00292046">
        <w:trPr>
          <w:trHeight w:val="300"/>
        </w:trPr>
        <w:tc>
          <w:tcPr>
            <w:tcW w:w="4608" w:type="dxa"/>
            <w:noWrap/>
            <w:hideMark/>
          </w:tcPr>
          <w:p w14:paraId="3E2F45C7" w14:textId="6C7D8437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3_k0</w:t>
            </w:r>
          </w:p>
        </w:tc>
        <w:tc>
          <w:tcPr>
            <w:tcW w:w="2520" w:type="dxa"/>
            <w:vAlign w:val="bottom"/>
          </w:tcPr>
          <w:p w14:paraId="61E4344E" w14:textId="1A5D820D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6</w:t>
            </w:r>
          </w:p>
        </w:tc>
        <w:tc>
          <w:tcPr>
            <w:tcW w:w="2448" w:type="dxa"/>
            <w:vAlign w:val="bottom"/>
          </w:tcPr>
          <w:p w14:paraId="5BBE831E" w14:textId="02E1CB63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+12</w:t>
            </w:r>
          </w:p>
        </w:tc>
      </w:tr>
      <w:tr w:rsidR="0009066A" w:rsidRPr="0016427E" w14:paraId="65C6163B" w14:textId="36B8EA0B" w:rsidTr="00292046">
        <w:trPr>
          <w:trHeight w:val="300"/>
        </w:trPr>
        <w:tc>
          <w:tcPr>
            <w:tcW w:w="4608" w:type="dxa"/>
            <w:noWrap/>
            <w:hideMark/>
          </w:tcPr>
          <w:p w14:paraId="053F3AF9" w14:textId="2646333C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3_k1</w:t>
            </w:r>
          </w:p>
        </w:tc>
        <w:tc>
          <w:tcPr>
            <w:tcW w:w="2520" w:type="dxa"/>
            <w:vAlign w:val="bottom"/>
          </w:tcPr>
          <w:p w14:paraId="3F238B4E" w14:textId="1052DCAF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6</w:t>
            </w:r>
          </w:p>
        </w:tc>
        <w:tc>
          <w:tcPr>
            <w:tcW w:w="2448" w:type="dxa"/>
            <w:vAlign w:val="bottom"/>
          </w:tcPr>
          <w:p w14:paraId="6EF78129" w14:textId="2B444585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+12</w:t>
            </w:r>
          </w:p>
        </w:tc>
      </w:tr>
      <w:tr w:rsidR="0009066A" w:rsidRPr="0016427E" w14:paraId="3DF7E017" w14:textId="2822E194" w:rsidTr="00292046">
        <w:trPr>
          <w:trHeight w:val="300"/>
        </w:trPr>
        <w:tc>
          <w:tcPr>
            <w:tcW w:w="4608" w:type="dxa"/>
            <w:noWrap/>
            <w:hideMark/>
          </w:tcPr>
          <w:p w14:paraId="7B4FC2FA" w14:textId="6E284502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3_k2</w:t>
            </w:r>
          </w:p>
        </w:tc>
        <w:tc>
          <w:tcPr>
            <w:tcW w:w="2520" w:type="dxa"/>
            <w:vAlign w:val="bottom"/>
          </w:tcPr>
          <w:p w14:paraId="1E42C68A" w14:textId="55E8D348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6</w:t>
            </w:r>
          </w:p>
        </w:tc>
        <w:tc>
          <w:tcPr>
            <w:tcW w:w="2448" w:type="dxa"/>
            <w:vAlign w:val="bottom"/>
          </w:tcPr>
          <w:p w14:paraId="5D34C2F4" w14:textId="752BCDC4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+12</w:t>
            </w:r>
          </w:p>
        </w:tc>
      </w:tr>
      <w:tr w:rsidR="0009066A" w:rsidRPr="0016427E" w14:paraId="21C59D2B" w14:textId="4C2802D3" w:rsidTr="00292046">
        <w:trPr>
          <w:trHeight w:val="300"/>
        </w:trPr>
        <w:tc>
          <w:tcPr>
            <w:tcW w:w="4608" w:type="dxa"/>
            <w:noWrap/>
            <w:hideMark/>
          </w:tcPr>
          <w:p w14:paraId="695CA227" w14:textId="19EC511E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4_k0</w:t>
            </w:r>
          </w:p>
        </w:tc>
        <w:tc>
          <w:tcPr>
            <w:tcW w:w="2520" w:type="dxa"/>
            <w:vAlign w:val="bottom"/>
          </w:tcPr>
          <w:p w14:paraId="3306A831" w14:textId="5FFE435A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6</w:t>
            </w:r>
          </w:p>
        </w:tc>
        <w:tc>
          <w:tcPr>
            <w:tcW w:w="2448" w:type="dxa"/>
            <w:vAlign w:val="bottom"/>
          </w:tcPr>
          <w:p w14:paraId="36013FFB" w14:textId="2C81CFDD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+12</w:t>
            </w:r>
          </w:p>
        </w:tc>
      </w:tr>
      <w:tr w:rsidR="0009066A" w:rsidRPr="0016427E" w14:paraId="56C7AD68" w14:textId="6900462A" w:rsidTr="00292046">
        <w:trPr>
          <w:trHeight w:val="300"/>
        </w:trPr>
        <w:tc>
          <w:tcPr>
            <w:tcW w:w="4608" w:type="dxa"/>
            <w:noWrap/>
            <w:hideMark/>
          </w:tcPr>
          <w:p w14:paraId="352B3CC9" w14:textId="19F0BB40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4_k1</w:t>
            </w:r>
          </w:p>
        </w:tc>
        <w:tc>
          <w:tcPr>
            <w:tcW w:w="2520" w:type="dxa"/>
            <w:vAlign w:val="bottom"/>
          </w:tcPr>
          <w:p w14:paraId="3F48DC31" w14:textId="386AB780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6</w:t>
            </w:r>
          </w:p>
        </w:tc>
        <w:tc>
          <w:tcPr>
            <w:tcW w:w="2448" w:type="dxa"/>
            <w:vAlign w:val="bottom"/>
          </w:tcPr>
          <w:p w14:paraId="4A90AC1F" w14:textId="0B102E46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+12</w:t>
            </w:r>
          </w:p>
        </w:tc>
      </w:tr>
      <w:tr w:rsidR="0009066A" w:rsidRPr="0016427E" w14:paraId="4D1111D5" w14:textId="2B280C90" w:rsidTr="00292046">
        <w:trPr>
          <w:trHeight w:val="300"/>
        </w:trPr>
        <w:tc>
          <w:tcPr>
            <w:tcW w:w="4608" w:type="dxa"/>
            <w:noWrap/>
            <w:hideMark/>
          </w:tcPr>
          <w:p w14:paraId="45544613" w14:textId="434C4770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4_k2</w:t>
            </w:r>
          </w:p>
        </w:tc>
        <w:tc>
          <w:tcPr>
            <w:tcW w:w="2520" w:type="dxa"/>
            <w:vAlign w:val="bottom"/>
          </w:tcPr>
          <w:p w14:paraId="0C0674EC" w14:textId="710E813D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6</w:t>
            </w:r>
          </w:p>
        </w:tc>
        <w:tc>
          <w:tcPr>
            <w:tcW w:w="2448" w:type="dxa"/>
            <w:vAlign w:val="bottom"/>
          </w:tcPr>
          <w:p w14:paraId="3A76A7FC" w14:textId="06CBF6DE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+12</w:t>
            </w:r>
          </w:p>
        </w:tc>
      </w:tr>
      <w:tr w:rsidR="0009066A" w:rsidRPr="0016427E" w14:paraId="687937CF" w14:textId="751746CF" w:rsidTr="00292046">
        <w:trPr>
          <w:trHeight w:val="300"/>
        </w:trPr>
        <w:tc>
          <w:tcPr>
            <w:tcW w:w="4608" w:type="dxa"/>
            <w:noWrap/>
            <w:hideMark/>
          </w:tcPr>
          <w:p w14:paraId="22E5E46F" w14:textId="605D6E93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4_k3</w:t>
            </w:r>
          </w:p>
        </w:tc>
        <w:tc>
          <w:tcPr>
            <w:tcW w:w="2520" w:type="dxa"/>
            <w:vAlign w:val="bottom"/>
          </w:tcPr>
          <w:p w14:paraId="5F64432D" w14:textId="5480F5E6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6</w:t>
            </w:r>
          </w:p>
        </w:tc>
        <w:tc>
          <w:tcPr>
            <w:tcW w:w="2448" w:type="dxa"/>
            <w:vAlign w:val="bottom"/>
          </w:tcPr>
          <w:p w14:paraId="1904725B" w14:textId="59CA6868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+12</w:t>
            </w:r>
          </w:p>
        </w:tc>
      </w:tr>
      <w:tr w:rsidR="0009066A" w:rsidRPr="0016427E" w14:paraId="0F351163" w14:textId="5AA3C9F9" w:rsidTr="00292046">
        <w:trPr>
          <w:trHeight w:val="300"/>
        </w:trPr>
        <w:tc>
          <w:tcPr>
            <w:tcW w:w="4608" w:type="dxa"/>
            <w:noWrap/>
            <w:hideMark/>
          </w:tcPr>
          <w:p w14:paraId="0D5EF6F7" w14:textId="7B67E3E7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4_k4</w:t>
            </w:r>
          </w:p>
        </w:tc>
        <w:tc>
          <w:tcPr>
            <w:tcW w:w="2520" w:type="dxa"/>
            <w:vAlign w:val="bottom"/>
          </w:tcPr>
          <w:p w14:paraId="426A90AE" w14:textId="7266523E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6</w:t>
            </w:r>
          </w:p>
        </w:tc>
        <w:tc>
          <w:tcPr>
            <w:tcW w:w="2448" w:type="dxa"/>
            <w:vAlign w:val="bottom"/>
          </w:tcPr>
          <w:p w14:paraId="58884925" w14:textId="45143BBE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+12</w:t>
            </w:r>
          </w:p>
        </w:tc>
      </w:tr>
      <w:tr w:rsidR="0009066A" w:rsidRPr="0016427E" w14:paraId="5AAE3C10" w14:textId="7F6AFBA9" w:rsidTr="00292046">
        <w:trPr>
          <w:trHeight w:val="300"/>
        </w:trPr>
        <w:tc>
          <w:tcPr>
            <w:tcW w:w="4608" w:type="dxa"/>
            <w:noWrap/>
            <w:hideMark/>
          </w:tcPr>
          <w:p w14:paraId="01E8CA87" w14:textId="5B9F0156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4_k5</w:t>
            </w:r>
          </w:p>
        </w:tc>
        <w:tc>
          <w:tcPr>
            <w:tcW w:w="2520" w:type="dxa"/>
            <w:vAlign w:val="bottom"/>
          </w:tcPr>
          <w:p w14:paraId="7E59900D" w14:textId="5A6DFE9F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6</w:t>
            </w:r>
          </w:p>
        </w:tc>
        <w:tc>
          <w:tcPr>
            <w:tcW w:w="2448" w:type="dxa"/>
            <w:vAlign w:val="bottom"/>
          </w:tcPr>
          <w:p w14:paraId="46457FD3" w14:textId="3444B952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+12</w:t>
            </w:r>
          </w:p>
        </w:tc>
      </w:tr>
      <w:tr w:rsidR="0009066A" w:rsidRPr="0016427E" w14:paraId="4D482127" w14:textId="73459E09" w:rsidTr="00292046">
        <w:trPr>
          <w:trHeight w:val="300"/>
        </w:trPr>
        <w:tc>
          <w:tcPr>
            <w:tcW w:w="4608" w:type="dxa"/>
            <w:noWrap/>
            <w:hideMark/>
          </w:tcPr>
          <w:p w14:paraId="6943134B" w14:textId="7E033A26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5_k0</w:t>
            </w:r>
          </w:p>
        </w:tc>
        <w:tc>
          <w:tcPr>
            <w:tcW w:w="2520" w:type="dxa"/>
            <w:vAlign w:val="bottom"/>
          </w:tcPr>
          <w:p w14:paraId="69E49E96" w14:textId="48CDFB65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6</w:t>
            </w:r>
          </w:p>
        </w:tc>
        <w:tc>
          <w:tcPr>
            <w:tcW w:w="2448" w:type="dxa"/>
            <w:vAlign w:val="bottom"/>
          </w:tcPr>
          <w:p w14:paraId="50CCBE0C" w14:textId="4B865BB3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+12</w:t>
            </w:r>
          </w:p>
        </w:tc>
      </w:tr>
      <w:tr w:rsidR="0009066A" w:rsidRPr="0016427E" w14:paraId="4314DEFA" w14:textId="59A3B916" w:rsidTr="00292046">
        <w:trPr>
          <w:trHeight w:val="300"/>
        </w:trPr>
        <w:tc>
          <w:tcPr>
            <w:tcW w:w="4608" w:type="dxa"/>
            <w:noWrap/>
            <w:hideMark/>
          </w:tcPr>
          <w:p w14:paraId="632CA723" w14:textId="5CDAB1F3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6_k0</w:t>
            </w:r>
          </w:p>
        </w:tc>
        <w:tc>
          <w:tcPr>
            <w:tcW w:w="2520" w:type="dxa"/>
            <w:vAlign w:val="bottom"/>
          </w:tcPr>
          <w:p w14:paraId="06F16502" w14:textId="21321F2B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6</w:t>
            </w:r>
          </w:p>
        </w:tc>
        <w:tc>
          <w:tcPr>
            <w:tcW w:w="2448" w:type="dxa"/>
            <w:vAlign w:val="bottom"/>
          </w:tcPr>
          <w:p w14:paraId="79005BF4" w14:textId="7C78C4DB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+12</w:t>
            </w:r>
          </w:p>
        </w:tc>
      </w:tr>
      <w:tr w:rsidR="0009066A" w:rsidRPr="0016427E" w14:paraId="2B1F515A" w14:textId="1DD48D1D" w:rsidTr="00292046">
        <w:trPr>
          <w:trHeight w:val="300"/>
        </w:trPr>
        <w:tc>
          <w:tcPr>
            <w:tcW w:w="4608" w:type="dxa"/>
            <w:noWrap/>
            <w:hideMark/>
          </w:tcPr>
          <w:p w14:paraId="12BB00ED" w14:textId="4CE99191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8_k0</w:t>
            </w:r>
          </w:p>
        </w:tc>
        <w:tc>
          <w:tcPr>
            <w:tcW w:w="2520" w:type="dxa"/>
            <w:vAlign w:val="bottom"/>
          </w:tcPr>
          <w:p w14:paraId="63851971" w14:textId="1AE2876B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6</w:t>
            </w:r>
          </w:p>
        </w:tc>
        <w:tc>
          <w:tcPr>
            <w:tcW w:w="2448" w:type="dxa"/>
            <w:vAlign w:val="bottom"/>
          </w:tcPr>
          <w:p w14:paraId="7E36538B" w14:textId="4024F5CD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+12</w:t>
            </w:r>
          </w:p>
        </w:tc>
      </w:tr>
      <w:tr w:rsidR="0009066A" w:rsidRPr="0016427E" w14:paraId="41AA00AE" w14:textId="052FFCAD" w:rsidTr="00292046">
        <w:trPr>
          <w:trHeight w:val="300"/>
        </w:trPr>
        <w:tc>
          <w:tcPr>
            <w:tcW w:w="4608" w:type="dxa"/>
            <w:noWrap/>
            <w:hideMark/>
          </w:tcPr>
          <w:p w14:paraId="6B80A795" w14:textId="37823CCC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9_k0</w:t>
            </w:r>
          </w:p>
        </w:tc>
        <w:tc>
          <w:tcPr>
            <w:tcW w:w="2520" w:type="dxa"/>
            <w:vAlign w:val="bottom"/>
          </w:tcPr>
          <w:p w14:paraId="7135A803" w14:textId="7F71E2B1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9</w:t>
            </w:r>
          </w:p>
        </w:tc>
        <w:tc>
          <w:tcPr>
            <w:tcW w:w="2448" w:type="dxa"/>
            <w:vAlign w:val="bottom"/>
          </w:tcPr>
          <w:p w14:paraId="1CFD3205" w14:textId="64F6970E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+02</w:t>
            </w:r>
          </w:p>
        </w:tc>
      </w:tr>
      <w:tr w:rsidR="0009066A" w:rsidRPr="0016427E" w14:paraId="50311984" w14:textId="3874B3FF" w:rsidTr="00292046">
        <w:trPr>
          <w:trHeight w:val="300"/>
        </w:trPr>
        <w:tc>
          <w:tcPr>
            <w:tcW w:w="4608" w:type="dxa"/>
            <w:noWrap/>
            <w:hideMark/>
          </w:tcPr>
          <w:p w14:paraId="31E8EF4D" w14:textId="1A631EC6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10_k0</w:t>
            </w:r>
          </w:p>
        </w:tc>
        <w:tc>
          <w:tcPr>
            <w:tcW w:w="2520" w:type="dxa"/>
            <w:vAlign w:val="bottom"/>
          </w:tcPr>
          <w:p w14:paraId="43501F5C" w14:textId="4F12A3CD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6</w:t>
            </w:r>
          </w:p>
        </w:tc>
        <w:tc>
          <w:tcPr>
            <w:tcW w:w="2448" w:type="dxa"/>
            <w:vAlign w:val="bottom"/>
          </w:tcPr>
          <w:p w14:paraId="702A10BB" w14:textId="630DEF44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+12</w:t>
            </w:r>
          </w:p>
        </w:tc>
      </w:tr>
      <w:tr w:rsidR="0009066A" w:rsidRPr="0016427E" w14:paraId="29946AF0" w14:textId="18D0C0A2" w:rsidTr="00292046">
        <w:trPr>
          <w:trHeight w:val="300"/>
        </w:trPr>
        <w:tc>
          <w:tcPr>
            <w:tcW w:w="4608" w:type="dxa"/>
            <w:noWrap/>
            <w:hideMark/>
          </w:tcPr>
          <w:p w14:paraId="06ACADCE" w14:textId="67A06267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11_k0</w:t>
            </w:r>
          </w:p>
        </w:tc>
        <w:tc>
          <w:tcPr>
            <w:tcW w:w="2520" w:type="dxa"/>
            <w:vAlign w:val="bottom"/>
          </w:tcPr>
          <w:p w14:paraId="0917D1A5" w14:textId="1922C0EC" w:rsidR="0009066A" w:rsidRPr="0016427E" w:rsidRDefault="0009066A" w:rsidP="00257D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6</w:t>
            </w:r>
          </w:p>
        </w:tc>
        <w:tc>
          <w:tcPr>
            <w:tcW w:w="2448" w:type="dxa"/>
            <w:vAlign w:val="bottom"/>
          </w:tcPr>
          <w:p w14:paraId="1B7AD381" w14:textId="28A0F539" w:rsidR="0009066A" w:rsidRPr="0016427E" w:rsidRDefault="0009066A" w:rsidP="005C318F">
            <w:pPr>
              <w:keepNext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+12</w:t>
            </w:r>
          </w:p>
        </w:tc>
      </w:tr>
    </w:tbl>
    <w:p w14:paraId="7365568E" w14:textId="73241A94" w:rsidR="00E31BD6" w:rsidRDefault="00D1164F" w:rsidP="005C318F">
      <w:pPr>
        <w:pStyle w:val="Caption"/>
      </w:pPr>
      <w:r>
        <w:t>Table</w:t>
      </w:r>
      <w:r w:rsidR="005C318F">
        <w:t xml:space="preserve"> </w:t>
      </w:r>
      <w:r w:rsidR="0078766D">
        <w:t>S</w:t>
      </w:r>
      <w:r w:rsidR="002C051D">
        <w:fldChar w:fldCharType="begin"/>
      </w:r>
      <w:r w:rsidR="002C051D">
        <w:instrText xml:space="preserve"> SEQ Figure \* ARABIC </w:instrText>
      </w:r>
      <w:r w:rsidR="002C051D">
        <w:fldChar w:fldCharType="separate"/>
      </w:r>
      <w:r w:rsidR="005C318F">
        <w:rPr>
          <w:noProof/>
        </w:rPr>
        <w:t>1</w:t>
      </w:r>
      <w:r w:rsidR="002C051D">
        <w:rPr>
          <w:noProof/>
        </w:rPr>
        <w:fldChar w:fldCharType="end"/>
      </w:r>
      <w:r w:rsidR="005C318F">
        <w:t>: Selenium metabolism model parameter bounds</w:t>
      </w:r>
    </w:p>
    <w:p w14:paraId="7DA0D92D" w14:textId="77777777" w:rsidR="009B3382" w:rsidRDefault="009B3382" w:rsidP="009B338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9B3382" w14:paraId="1352D2E7" w14:textId="77777777" w:rsidTr="008C61B0">
        <w:tc>
          <w:tcPr>
            <w:tcW w:w="9576" w:type="dxa"/>
          </w:tcPr>
          <w:p w14:paraId="1EB89A25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</w:rPr>
            </w:pPr>
            <w:r w:rsidRPr="00C4439A">
              <w:rPr>
                <w:rFonts w:ascii="Courier New" w:hAnsi="Courier New" w:cs="Courier New"/>
                <w:b/>
              </w:rPr>
              <w:t xml:space="preserve">% </w:t>
            </w:r>
            <w:r w:rsidRPr="00A71762">
              <w:rPr>
                <w:rFonts w:ascii="Courier New" w:hAnsi="Courier New" w:cs="Courier New"/>
              </w:rPr>
              <w:t>Simulate selenium metabolism model</w:t>
            </w:r>
          </w:p>
          <w:p w14:paraId="7919C5D4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</w:p>
          <w:p w14:paraId="6CC74116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>% Reset random number generation</w:t>
            </w:r>
          </w:p>
          <w:p w14:paraId="3318D890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proofErr w:type="spellStart"/>
            <w:r w:rsidRPr="00C4439A">
              <w:rPr>
                <w:rFonts w:ascii="Courier New" w:hAnsi="Courier New" w:cs="Courier New"/>
              </w:rPr>
              <w:t>rng</w:t>
            </w:r>
            <w:proofErr w:type="spellEnd"/>
            <w:r w:rsidRPr="00C4439A">
              <w:rPr>
                <w:rFonts w:ascii="Courier New" w:hAnsi="Courier New" w:cs="Courier New"/>
              </w:rPr>
              <w:t>('default');</w:t>
            </w:r>
          </w:p>
          <w:p w14:paraId="5B38D19F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</w:p>
          <w:p w14:paraId="2DCE9B47" w14:textId="4C0091CB" w:rsidR="009B3382" w:rsidRPr="00C4439A" w:rsidRDefault="00230C6D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run_name</w:t>
            </w:r>
            <w:proofErr w:type="spellEnd"/>
            <w:r>
              <w:rPr>
                <w:rFonts w:ascii="Courier New" w:hAnsi="Courier New" w:cs="Courier New"/>
              </w:rPr>
              <w:t xml:space="preserve"> = 'run</w:t>
            </w:r>
            <w:r w:rsidR="009B3382" w:rsidRPr="00C4439A">
              <w:rPr>
                <w:rFonts w:ascii="Courier New" w:hAnsi="Courier New" w:cs="Courier New"/>
              </w:rPr>
              <w:t>';</w:t>
            </w:r>
          </w:p>
          <w:p w14:paraId="4CE5F150" w14:textId="77777777" w:rsidR="00230C6D" w:rsidRDefault="00230C6D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</w:p>
          <w:p w14:paraId="721C0EBE" w14:textId="158D4077" w:rsidR="009B3382" w:rsidRPr="00230C6D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C4439A">
              <w:rPr>
                <w:rFonts w:ascii="Courier New" w:hAnsi="Courier New" w:cs="Courier New"/>
              </w:rPr>
              <w:t>mutation_rate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=</w:t>
            </w:r>
            <w:r w:rsidR="00230C6D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3.65e-5</w:t>
            </w:r>
            <w:r w:rsidRPr="00C4439A">
              <w:rPr>
                <w:rFonts w:ascii="Courier New" w:hAnsi="Courier New" w:cs="Courier New"/>
              </w:rPr>
              <w:t>;</w:t>
            </w:r>
          </w:p>
          <w:p w14:paraId="396E87BC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proofErr w:type="spellStart"/>
            <w:r w:rsidRPr="00C4439A">
              <w:rPr>
                <w:rFonts w:ascii="Courier New" w:hAnsi="Courier New" w:cs="Courier New"/>
              </w:rPr>
              <w:t>mutation_trials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= 1;</w:t>
            </w:r>
          </w:p>
          <w:p w14:paraId="605A02BF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</w:p>
          <w:p w14:paraId="78285637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proofErr w:type="spellStart"/>
            <w:r w:rsidRPr="00C4439A">
              <w:rPr>
                <w:rFonts w:ascii="Courier New" w:hAnsi="Courier New" w:cs="Courier New"/>
              </w:rPr>
              <w:t>Se_conc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= 1.7e-3; % </w:t>
            </w:r>
            <w:proofErr w:type="spellStart"/>
            <w:r w:rsidRPr="00C4439A">
              <w:rPr>
                <w:rFonts w:ascii="Courier New" w:hAnsi="Courier New" w:cs="Courier New"/>
              </w:rPr>
              <w:t>mM</w:t>
            </w:r>
            <w:proofErr w:type="spellEnd"/>
          </w:p>
          <w:p w14:paraId="3E806D59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</w:p>
          <w:p w14:paraId="5FEFC26D" w14:textId="3744EC15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proofErr w:type="spellStart"/>
            <w:r w:rsidRPr="00C4439A">
              <w:rPr>
                <w:rFonts w:ascii="Courier New" w:hAnsi="Courier New" w:cs="Courier New"/>
              </w:rPr>
              <w:lastRenderedPageBreak/>
              <w:t>inner_model_ensemble_size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= </w:t>
            </w:r>
            <w:r w:rsidR="00A55C60">
              <w:rPr>
                <w:rFonts w:ascii="Courier New" w:hAnsi="Courier New" w:cs="Courier New"/>
              </w:rPr>
              <w:t>500; % number of different selenium metabolism</w:t>
            </w:r>
            <w:r w:rsidRPr="00C4439A">
              <w:rPr>
                <w:rFonts w:ascii="Courier New" w:hAnsi="Courier New" w:cs="Courier New"/>
              </w:rPr>
              <w:t xml:space="preserve"> model </w:t>
            </w:r>
            <w:proofErr w:type="spellStart"/>
            <w:r w:rsidRPr="00C4439A">
              <w:rPr>
                <w:rFonts w:ascii="Courier New" w:hAnsi="Courier New" w:cs="Courier New"/>
              </w:rPr>
              <w:t>paramsets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for each </w:t>
            </w:r>
            <w:proofErr w:type="spellStart"/>
            <w:r w:rsidRPr="00C4439A">
              <w:rPr>
                <w:rFonts w:ascii="Courier New" w:hAnsi="Courier New" w:cs="Courier New"/>
              </w:rPr>
              <w:t>mutation_rates</w:t>
            </w:r>
            <w:proofErr w:type="spellEnd"/>
          </w:p>
          <w:p w14:paraId="0C02BA4D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</w:p>
          <w:p w14:paraId="5FB1C242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%% Simulate </w:t>
            </w:r>
            <w:r>
              <w:rPr>
                <w:rFonts w:ascii="Courier New" w:hAnsi="Courier New" w:cs="Courier New"/>
              </w:rPr>
              <w:t>selenium metabolism</w:t>
            </w:r>
            <w:r w:rsidRPr="00C4439A">
              <w:rPr>
                <w:rFonts w:ascii="Courier New" w:hAnsi="Courier New" w:cs="Courier New"/>
              </w:rPr>
              <w:t xml:space="preserve"> models</w:t>
            </w:r>
          </w:p>
          <w:p w14:paraId="41765736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</w:p>
          <w:p w14:paraId="73FC8868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>% Make output directory</w:t>
            </w:r>
          </w:p>
          <w:p w14:paraId="3A09FD29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>if ~exist(['</w:t>
            </w:r>
            <w:proofErr w:type="spellStart"/>
            <w:r w:rsidRPr="00C4439A">
              <w:rPr>
                <w:rFonts w:ascii="Courier New" w:hAnsi="Courier New" w:cs="Courier New"/>
              </w:rPr>
              <w:t>inner_model_params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_' </w:t>
            </w:r>
            <w:proofErr w:type="spellStart"/>
            <w:r w:rsidRPr="00C4439A">
              <w:rPr>
                <w:rFonts w:ascii="Courier New" w:hAnsi="Courier New" w:cs="Courier New"/>
              </w:rPr>
              <w:t>run_name</w:t>
            </w:r>
            <w:proofErr w:type="spellEnd"/>
            <w:r w:rsidRPr="00C4439A">
              <w:rPr>
                <w:rFonts w:ascii="Courier New" w:hAnsi="Courier New" w:cs="Courier New"/>
              </w:rPr>
              <w:t>], '</w:t>
            </w:r>
            <w:proofErr w:type="spellStart"/>
            <w:r w:rsidRPr="00C4439A">
              <w:rPr>
                <w:rFonts w:ascii="Courier New" w:hAnsi="Courier New" w:cs="Courier New"/>
              </w:rPr>
              <w:t>dir</w:t>
            </w:r>
            <w:proofErr w:type="spellEnd"/>
            <w:r w:rsidRPr="00C4439A">
              <w:rPr>
                <w:rFonts w:ascii="Courier New" w:hAnsi="Courier New" w:cs="Courier New"/>
              </w:rPr>
              <w:t>')</w:t>
            </w:r>
          </w:p>
          <w:p w14:paraId="2C41DFA5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  <w:proofErr w:type="spellStart"/>
            <w:r w:rsidRPr="00C4439A">
              <w:rPr>
                <w:rFonts w:ascii="Courier New" w:hAnsi="Courier New" w:cs="Courier New"/>
              </w:rPr>
              <w:t>mkdir</w:t>
            </w:r>
            <w:proofErr w:type="spellEnd"/>
            <w:r w:rsidRPr="00C4439A">
              <w:rPr>
                <w:rFonts w:ascii="Courier New" w:hAnsi="Courier New" w:cs="Courier New"/>
              </w:rPr>
              <w:t>(['</w:t>
            </w:r>
            <w:proofErr w:type="spellStart"/>
            <w:r w:rsidRPr="00C4439A">
              <w:rPr>
                <w:rFonts w:ascii="Courier New" w:hAnsi="Courier New" w:cs="Courier New"/>
              </w:rPr>
              <w:t>inner_model_params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_' </w:t>
            </w:r>
            <w:proofErr w:type="spellStart"/>
            <w:r w:rsidRPr="00C4439A">
              <w:rPr>
                <w:rFonts w:ascii="Courier New" w:hAnsi="Courier New" w:cs="Courier New"/>
              </w:rPr>
              <w:t>run_name</w:t>
            </w:r>
            <w:proofErr w:type="spellEnd"/>
            <w:r w:rsidRPr="00C4439A">
              <w:rPr>
                <w:rFonts w:ascii="Courier New" w:hAnsi="Courier New" w:cs="Courier New"/>
              </w:rPr>
              <w:t>]);</w:t>
            </w:r>
          </w:p>
          <w:p w14:paraId="762D76EF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>end</w:t>
            </w:r>
          </w:p>
          <w:p w14:paraId="49389F4B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</w:p>
          <w:p w14:paraId="1C43CC73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proofErr w:type="spellStart"/>
            <w:r w:rsidRPr="00C4439A">
              <w:rPr>
                <w:rFonts w:ascii="Courier New" w:hAnsi="Courier New" w:cs="Courier New"/>
              </w:rPr>
              <w:t>parfor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C4439A">
              <w:rPr>
                <w:rFonts w:ascii="Courier New" w:hAnsi="Courier New" w:cs="Courier New"/>
              </w:rPr>
              <w:t>i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= 1:inner_model_ensemble_size</w:t>
            </w:r>
          </w:p>
          <w:p w14:paraId="70072733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</w:p>
          <w:p w14:paraId="5D77BE0C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loadModel_inner_massaction</w:t>
            </w:r>
            <w:proofErr w:type="spellEnd"/>
            <w:r w:rsidRPr="00C4439A">
              <w:rPr>
                <w:rFonts w:ascii="Courier New" w:hAnsi="Courier New" w:cs="Courier New"/>
              </w:rPr>
              <w:t>;</w:t>
            </w:r>
          </w:p>
          <w:p w14:paraId="55C2A933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</w:p>
          <w:p w14:paraId="27E1F760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  <w:r w:rsidRPr="00C4439A">
              <w:rPr>
                <w:rFonts w:ascii="Courier New" w:hAnsi="Courier New" w:cs="Courier New"/>
              </w:rPr>
              <w:t>times = (1:85)';</w:t>
            </w:r>
          </w:p>
          <w:p w14:paraId="22DBDC4B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  <w:r w:rsidRPr="00C4439A">
              <w:rPr>
                <w:rFonts w:ascii="Courier New" w:hAnsi="Courier New" w:cs="Courier New"/>
              </w:rPr>
              <w:t>outputs = ones(size(times));</w:t>
            </w:r>
          </w:p>
          <w:p w14:paraId="679EE87C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</w:p>
          <w:p w14:paraId="5649C293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  <w:proofErr w:type="spellStart"/>
            <w:r w:rsidRPr="00C4439A">
              <w:rPr>
                <w:rFonts w:ascii="Courier New" w:hAnsi="Courier New" w:cs="Courier New"/>
              </w:rPr>
              <w:t>sd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= @(</w:t>
            </w:r>
            <w:proofErr w:type="spellStart"/>
            <w:r w:rsidRPr="00C4439A">
              <w:rPr>
                <w:rFonts w:ascii="Courier New" w:hAnsi="Courier New" w:cs="Courier New"/>
              </w:rPr>
              <w:t>t,yInd,yVal</w:t>
            </w:r>
            <w:proofErr w:type="spellEnd"/>
            <w:r w:rsidRPr="00C4439A">
              <w:rPr>
                <w:rFonts w:ascii="Courier New" w:hAnsi="Courier New" w:cs="Courier New"/>
              </w:rPr>
              <w:t>) (1e-2*yVal+1e-6);</w:t>
            </w:r>
          </w:p>
          <w:p w14:paraId="66BA5FF6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  <w:r w:rsidRPr="00C4439A">
              <w:rPr>
                <w:rFonts w:ascii="Courier New" w:hAnsi="Courier New" w:cs="Courier New"/>
              </w:rPr>
              <w:t>measurements = 1e5*</w:t>
            </w:r>
            <w:proofErr w:type="spellStart"/>
            <w:r w:rsidRPr="00C4439A">
              <w:rPr>
                <w:rFonts w:ascii="Courier New" w:hAnsi="Courier New" w:cs="Courier New"/>
              </w:rPr>
              <w:t>mutation_rate</w:t>
            </w:r>
            <w:proofErr w:type="spellEnd"/>
            <w:r w:rsidRPr="00C4439A">
              <w:rPr>
                <w:rFonts w:ascii="Courier New" w:hAnsi="Courier New" w:cs="Courier New"/>
              </w:rPr>
              <w:t>*ones(size(times));</w:t>
            </w:r>
          </w:p>
          <w:p w14:paraId="1700430D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  <w:proofErr w:type="spellStart"/>
            <w:r w:rsidRPr="00C4439A">
              <w:rPr>
                <w:rFonts w:ascii="Courier New" w:hAnsi="Courier New" w:cs="Courier New"/>
              </w:rPr>
              <w:t>obj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= constructObjectiveChiSquare_mutationRate_noR7(m, outputs, times, </w:t>
            </w:r>
            <w:proofErr w:type="spellStart"/>
            <w:r w:rsidRPr="00C4439A">
              <w:rPr>
                <w:rFonts w:ascii="Courier New" w:hAnsi="Courier New" w:cs="Courier New"/>
              </w:rPr>
              <w:t>sd</w:t>
            </w:r>
            <w:proofErr w:type="spellEnd"/>
            <w:r w:rsidRPr="00C4439A">
              <w:rPr>
                <w:rFonts w:ascii="Courier New" w:hAnsi="Courier New" w:cs="Courier New"/>
              </w:rPr>
              <w:t>, true, measurements);</w:t>
            </w:r>
          </w:p>
          <w:p w14:paraId="001905AB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</w:p>
          <w:p w14:paraId="5AFB3096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  <w:r w:rsidRPr="00C4439A">
              <w:rPr>
                <w:rFonts w:ascii="Courier New" w:hAnsi="Courier New" w:cs="Courier New"/>
              </w:rPr>
              <w:t>opts = [];</w:t>
            </w:r>
          </w:p>
          <w:p w14:paraId="7183BE8F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</w:p>
          <w:p w14:paraId="66327A25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  <w:proofErr w:type="spellStart"/>
            <w:r w:rsidRPr="00C4439A">
              <w:rPr>
                <w:rFonts w:ascii="Courier New" w:hAnsi="Courier New" w:cs="Courier New"/>
              </w:rPr>
              <w:t>opts.UseParams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= 1:m.nk;</w:t>
            </w:r>
          </w:p>
          <w:p w14:paraId="3984C392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  <w:proofErr w:type="spellStart"/>
            <w:r w:rsidRPr="00C4439A">
              <w:rPr>
                <w:rFonts w:ascii="Courier New" w:hAnsi="Courier New" w:cs="Courier New"/>
              </w:rPr>
              <w:t>opts.UseICs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= [];</w:t>
            </w:r>
          </w:p>
          <w:p w14:paraId="354F819F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  <w:proofErr w:type="spellStart"/>
            <w:r w:rsidRPr="00C4439A">
              <w:rPr>
                <w:rFonts w:ascii="Courier New" w:hAnsi="Courier New" w:cs="Courier New"/>
              </w:rPr>
              <w:t>opts.UseModelICs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= true;</w:t>
            </w:r>
          </w:p>
          <w:p w14:paraId="462C7279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  <w:proofErr w:type="spellStart"/>
            <w:r w:rsidRPr="00C4439A">
              <w:rPr>
                <w:rFonts w:ascii="Courier New" w:hAnsi="Courier New" w:cs="Courier New"/>
              </w:rPr>
              <w:t>opts.ObjWeights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= [1;1];</w:t>
            </w:r>
          </w:p>
          <w:p w14:paraId="32307143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  <w:proofErr w:type="spellStart"/>
            <w:r w:rsidRPr="00C4439A">
              <w:rPr>
                <w:rFonts w:ascii="Courier New" w:hAnsi="Courier New" w:cs="Courier New"/>
              </w:rPr>
              <w:t>opts.UseAdjoint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= false;</w:t>
            </w:r>
          </w:p>
          <w:p w14:paraId="0775E100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  <w:proofErr w:type="spellStart"/>
            <w:r w:rsidRPr="00C4439A">
              <w:rPr>
                <w:rFonts w:ascii="Courier New" w:hAnsi="Courier New" w:cs="Courier New"/>
              </w:rPr>
              <w:t>opts.RelTol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= 1e-6;</w:t>
            </w:r>
          </w:p>
          <w:p w14:paraId="50455F51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</w:p>
          <w:p w14:paraId="1066879C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  <w:proofErr w:type="spellStart"/>
            <w:r w:rsidRPr="00C4439A">
              <w:rPr>
                <w:rFonts w:ascii="Courier New" w:hAnsi="Courier New" w:cs="Courier New"/>
              </w:rPr>
              <w:t>opts.MaxIter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= 200;</w:t>
            </w:r>
          </w:p>
          <w:p w14:paraId="486D35B3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  <w:proofErr w:type="spellStart"/>
            <w:r w:rsidRPr="00C4439A">
              <w:rPr>
                <w:rFonts w:ascii="Courier New" w:hAnsi="Courier New" w:cs="Courier New"/>
              </w:rPr>
              <w:t>opts.MaxFunEvals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= 10000;</w:t>
            </w:r>
          </w:p>
          <w:p w14:paraId="20B1FF8D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</w:p>
          <w:p w14:paraId="67A590CC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  <w:r w:rsidRPr="00C4439A">
              <w:rPr>
                <w:rFonts w:ascii="Courier New" w:hAnsi="Courier New" w:cs="Courier New"/>
              </w:rPr>
              <w:t>% Original max bounds</w:t>
            </w:r>
          </w:p>
          <w:p w14:paraId="55B0D460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  <w:proofErr w:type="spellStart"/>
            <w:r w:rsidRPr="00C4439A">
              <w:rPr>
                <w:rFonts w:ascii="Courier New" w:hAnsi="Courier New" w:cs="Courier New"/>
              </w:rPr>
              <w:t>opts.LowerBound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= [1e-7 1e-6 </w:t>
            </w:r>
            <w:proofErr w:type="spellStart"/>
            <w:r w:rsidRPr="00C4439A">
              <w:rPr>
                <w:rFonts w:ascii="Courier New" w:hAnsi="Courier New" w:cs="Courier New"/>
              </w:rPr>
              <w:t>1e-6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C4439A">
              <w:rPr>
                <w:rFonts w:ascii="Courier New" w:hAnsi="Courier New" w:cs="Courier New"/>
              </w:rPr>
              <w:t>1e-6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C4439A">
              <w:rPr>
                <w:rFonts w:ascii="Courier New" w:hAnsi="Courier New" w:cs="Courier New"/>
              </w:rPr>
              <w:t>1e-6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C4439A">
              <w:rPr>
                <w:rFonts w:ascii="Courier New" w:hAnsi="Courier New" w:cs="Courier New"/>
              </w:rPr>
              <w:t>1e-6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C4439A">
              <w:rPr>
                <w:rFonts w:ascii="Courier New" w:hAnsi="Courier New" w:cs="Courier New"/>
              </w:rPr>
              <w:t>1e-6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C4439A">
              <w:rPr>
                <w:rFonts w:ascii="Courier New" w:hAnsi="Courier New" w:cs="Courier New"/>
              </w:rPr>
              <w:t>1e-6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C4439A">
              <w:rPr>
                <w:rFonts w:ascii="Courier New" w:hAnsi="Courier New" w:cs="Courier New"/>
              </w:rPr>
              <w:t>1e-6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C4439A">
              <w:rPr>
                <w:rFonts w:ascii="Courier New" w:hAnsi="Courier New" w:cs="Courier New"/>
              </w:rPr>
              <w:t>1e-6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C4439A">
              <w:rPr>
                <w:rFonts w:ascii="Courier New" w:hAnsi="Courier New" w:cs="Courier New"/>
              </w:rPr>
              <w:t>1e-6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...</w:t>
            </w:r>
          </w:p>
          <w:p w14:paraId="7BD040C9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</w:t>
            </w:r>
            <w:r w:rsidRPr="00C4439A">
              <w:rPr>
                <w:rFonts w:ascii="Courier New" w:hAnsi="Courier New" w:cs="Courier New"/>
              </w:rPr>
              <w:t xml:space="preserve">1e-6 </w:t>
            </w:r>
            <w:proofErr w:type="spellStart"/>
            <w:r w:rsidRPr="00C4439A">
              <w:rPr>
                <w:rFonts w:ascii="Courier New" w:hAnsi="Courier New" w:cs="Courier New"/>
              </w:rPr>
              <w:t>1e-6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C4439A">
              <w:rPr>
                <w:rFonts w:ascii="Courier New" w:hAnsi="Courier New" w:cs="Courier New"/>
              </w:rPr>
              <w:t>1e-6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C4439A">
              <w:rPr>
                <w:rFonts w:ascii="Courier New" w:hAnsi="Courier New" w:cs="Courier New"/>
              </w:rPr>
              <w:t>1e-6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1e-9 1e-6 1e-6]';</w:t>
            </w:r>
          </w:p>
          <w:p w14:paraId="7F525E05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  <w:proofErr w:type="spellStart"/>
            <w:r w:rsidRPr="00C4439A">
              <w:rPr>
                <w:rFonts w:ascii="Courier New" w:hAnsi="Courier New" w:cs="Courier New"/>
              </w:rPr>
              <w:t>opts.UpperBound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= [1e12 </w:t>
            </w:r>
            <w:proofErr w:type="spellStart"/>
            <w:r w:rsidRPr="00C4439A">
              <w:rPr>
                <w:rFonts w:ascii="Courier New" w:hAnsi="Courier New" w:cs="Courier New"/>
              </w:rPr>
              <w:t>1e12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C4439A">
              <w:rPr>
                <w:rFonts w:ascii="Courier New" w:hAnsi="Courier New" w:cs="Courier New"/>
              </w:rPr>
              <w:t>1e12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C4439A">
              <w:rPr>
                <w:rFonts w:ascii="Courier New" w:hAnsi="Courier New" w:cs="Courier New"/>
              </w:rPr>
              <w:t>1e12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C4439A">
              <w:rPr>
                <w:rFonts w:ascii="Courier New" w:hAnsi="Courier New" w:cs="Courier New"/>
              </w:rPr>
              <w:t>1e12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C4439A">
              <w:rPr>
                <w:rFonts w:ascii="Courier New" w:hAnsi="Courier New" w:cs="Courier New"/>
              </w:rPr>
              <w:t>1e12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C4439A">
              <w:rPr>
                <w:rFonts w:ascii="Courier New" w:hAnsi="Courier New" w:cs="Courier New"/>
              </w:rPr>
              <w:t>1e12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C4439A">
              <w:rPr>
                <w:rFonts w:ascii="Courier New" w:hAnsi="Courier New" w:cs="Courier New"/>
              </w:rPr>
              <w:t>1e12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C4439A">
              <w:rPr>
                <w:rFonts w:ascii="Courier New" w:hAnsi="Courier New" w:cs="Courier New"/>
              </w:rPr>
              <w:t>1e12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C4439A">
              <w:rPr>
                <w:rFonts w:ascii="Courier New" w:hAnsi="Courier New" w:cs="Courier New"/>
              </w:rPr>
              <w:t>1e12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C4439A">
              <w:rPr>
                <w:rFonts w:ascii="Courier New" w:hAnsi="Courier New" w:cs="Courier New"/>
              </w:rPr>
              <w:t>1e12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...</w:t>
            </w:r>
          </w:p>
          <w:p w14:paraId="15EDE187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</w:t>
            </w:r>
            <w:r w:rsidRPr="00C4439A">
              <w:rPr>
                <w:rFonts w:ascii="Courier New" w:hAnsi="Courier New" w:cs="Courier New"/>
              </w:rPr>
              <w:t xml:space="preserve">1e12 </w:t>
            </w:r>
            <w:proofErr w:type="spellStart"/>
            <w:r w:rsidRPr="00C4439A">
              <w:rPr>
                <w:rFonts w:ascii="Courier New" w:hAnsi="Courier New" w:cs="Courier New"/>
              </w:rPr>
              <w:t>1e12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C4439A">
              <w:rPr>
                <w:rFonts w:ascii="Courier New" w:hAnsi="Courier New" w:cs="Courier New"/>
              </w:rPr>
              <w:t>1e12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C4439A">
              <w:rPr>
                <w:rFonts w:ascii="Courier New" w:hAnsi="Courier New" w:cs="Courier New"/>
              </w:rPr>
              <w:t>1e12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1e2 1e12 1e12]';</w:t>
            </w:r>
          </w:p>
          <w:p w14:paraId="61F1A752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</w:p>
          <w:p w14:paraId="0EACE63C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  <w:proofErr w:type="spellStart"/>
            <w:r w:rsidRPr="00C4439A">
              <w:rPr>
                <w:rFonts w:ascii="Courier New" w:hAnsi="Courier New" w:cs="Courier New"/>
              </w:rPr>
              <w:t>opts.Verbose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= 2;</w:t>
            </w:r>
          </w:p>
          <w:p w14:paraId="1A093F6D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</w:p>
          <w:p w14:paraId="6FD2F1D7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  <w:proofErr w:type="spellStart"/>
            <w:r w:rsidRPr="00C4439A">
              <w:rPr>
                <w:rFonts w:ascii="Courier New" w:hAnsi="Courier New" w:cs="Courier New"/>
              </w:rPr>
              <w:t>tF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= 100;</w:t>
            </w:r>
          </w:p>
          <w:p w14:paraId="0A94BC9F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  <w:proofErr w:type="spellStart"/>
            <w:r w:rsidRPr="00C4439A">
              <w:rPr>
                <w:rFonts w:ascii="Courier New" w:hAnsi="Courier New" w:cs="Courier New"/>
              </w:rPr>
              <w:t>expt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= Experiment(m, </w:t>
            </w:r>
            <w:proofErr w:type="spellStart"/>
            <w:r w:rsidRPr="00C4439A">
              <w:rPr>
                <w:rFonts w:ascii="Courier New" w:hAnsi="Courier New" w:cs="Courier New"/>
              </w:rPr>
              <w:t>tF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, [], false, false, </w:t>
            </w:r>
            <w:proofErr w:type="spellStart"/>
            <w:r w:rsidRPr="00C4439A">
              <w:rPr>
                <w:rFonts w:ascii="Courier New" w:hAnsi="Courier New" w:cs="Courier New"/>
              </w:rPr>
              <w:t>Se_conc</w:t>
            </w:r>
            <w:proofErr w:type="spellEnd"/>
            <w:r w:rsidRPr="00C4439A">
              <w:rPr>
                <w:rFonts w:ascii="Courier New" w:hAnsi="Courier New" w:cs="Courier New"/>
              </w:rPr>
              <w:t>, [], [], [], '</w:t>
            </w:r>
            <w:proofErr w:type="spellStart"/>
            <w:r w:rsidRPr="00C4439A">
              <w:rPr>
                <w:rFonts w:ascii="Courier New" w:hAnsi="Courier New" w:cs="Courier New"/>
              </w:rPr>
              <w:t>YeastModel</w:t>
            </w:r>
            <w:proofErr w:type="spellEnd"/>
            <w:r w:rsidRPr="00C4439A">
              <w:rPr>
                <w:rFonts w:ascii="Courier New" w:hAnsi="Courier New" w:cs="Courier New"/>
              </w:rPr>
              <w:t>');</w:t>
            </w:r>
          </w:p>
          <w:p w14:paraId="0714C874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</w:p>
          <w:p w14:paraId="435AAF74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  <w:proofErr w:type="spellStart"/>
            <w:r w:rsidRPr="00C4439A">
              <w:rPr>
                <w:rFonts w:ascii="Courier New" w:hAnsi="Courier New" w:cs="Courier New"/>
              </w:rPr>
              <w:t>opts.AbsTol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= </w:t>
            </w:r>
            <w:proofErr w:type="spellStart"/>
            <w:r w:rsidRPr="00C4439A">
              <w:rPr>
                <w:rFonts w:ascii="Courier New" w:hAnsi="Courier New" w:cs="Courier New"/>
              </w:rPr>
              <w:t>GoodAbsTol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(m, </w:t>
            </w:r>
            <w:proofErr w:type="spellStart"/>
            <w:r w:rsidRPr="00C4439A">
              <w:rPr>
                <w:rFonts w:ascii="Courier New" w:hAnsi="Courier New" w:cs="Courier New"/>
              </w:rPr>
              <w:t>expt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, </w:t>
            </w:r>
            <w:proofErr w:type="spellStart"/>
            <w:r w:rsidRPr="00C4439A">
              <w:rPr>
                <w:rFonts w:ascii="Courier New" w:hAnsi="Courier New" w:cs="Courier New"/>
              </w:rPr>
              <w:t>sd</w:t>
            </w:r>
            <w:proofErr w:type="spellEnd"/>
            <w:r w:rsidRPr="00C4439A">
              <w:rPr>
                <w:rFonts w:ascii="Courier New" w:hAnsi="Courier New" w:cs="Courier New"/>
              </w:rPr>
              <w:t>, opts);</w:t>
            </w:r>
          </w:p>
          <w:p w14:paraId="0909E084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</w:p>
          <w:p w14:paraId="5AF6E698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  <w:r w:rsidRPr="00C4439A">
              <w:rPr>
                <w:rFonts w:ascii="Courier New" w:hAnsi="Courier New" w:cs="Courier New"/>
              </w:rPr>
              <w:t>[</w:t>
            </w:r>
            <w:proofErr w:type="spellStart"/>
            <w:r w:rsidRPr="00C4439A">
              <w:rPr>
                <w:rFonts w:ascii="Courier New" w:hAnsi="Courier New" w:cs="Courier New"/>
              </w:rPr>
              <w:t>mNew,con,G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] = </w:t>
            </w:r>
            <w:proofErr w:type="spellStart"/>
            <w:r w:rsidRPr="00C4439A">
              <w:rPr>
                <w:rFonts w:ascii="Courier New" w:hAnsi="Courier New" w:cs="Courier New"/>
              </w:rPr>
              <w:t>FitObjective</w:t>
            </w:r>
            <w:proofErr w:type="spellEnd"/>
            <w:r w:rsidRPr="00C4439A">
              <w:rPr>
                <w:rFonts w:ascii="Courier New" w:hAnsi="Courier New" w:cs="Courier New"/>
              </w:rPr>
              <w:t>(</w:t>
            </w:r>
            <w:proofErr w:type="spellStart"/>
            <w:r w:rsidRPr="00C4439A">
              <w:rPr>
                <w:rFonts w:ascii="Courier New" w:hAnsi="Courier New" w:cs="Courier New"/>
              </w:rPr>
              <w:t>m,expt,obj,opts</w:t>
            </w:r>
            <w:proofErr w:type="spellEnd"/>
            <w:r w:rsidRPr="00C4439A">
              <w:rPr>
                <w:rFonts w:ascii="Courier New" w:hAnsi="Courier New" w:cs="Courier New"/>
              </w:rPr>
              <w:t>);</w:t>
            </w:r>
          </w:p>
          <w:p w14:paraId="4CF9295D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 xml:space="preserve">  </w:t>
            </w:r>
          </w:p>
          <w:p w14:paraId="0DB4ADF4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  <w:proofErr w:type="spellStart"/>
            <w:r w:rsidRPr="00C4439A">
              <w:rPr>
                <w:rFonts w:ascii="Courier New" w:hAnsi="Courier New" w:cs="Courier New"/>
              </w:rPr>
              <w:t>parsave</w:t>
            </w:r>
            <w:proofErr w:type="spellEnd"/>
            <w:r w:rsidRPr="00C4439A">
              <w:rPr>
                <w:rFonts w:ascii="Courier New" w:hAnsi="Courier New" w:cs="Courier New"/>
              </w:rPr>
              <w:t>(['</w:t>
            </w:r>
            <w:proofErr w:type="spellStart"/>
            <w:r w:rsidRPr="00C4439A">
              <w:rPr>
                <w:rFonts w:ascii="Courier New" w:hAnsi="Courier New" w:cs="Courier New"/>
              </w:rPr>
              <w:t>inner_model_params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_' </w:t>
            </w:r>
            <w:proofErr w:type="spellStart"/>
            <w:r w:rsidRPr="00C4439A">
              <w:rPr>
                <w:rFonts w:ascii="Courier New" w:hAnsi="Courier New" w:cs="Courier New"/>
              </w:rPr>
              <w:t>run_name</w:t>
            </w:r>
            <w:proofErr w:type="spellEnd"/>
            <w:r w:rsidRPr="00C4439A">
              <w:rPr>
                <w:rFonts w:ascii="Courier New" w:hAnsi="Courier New" w:cs="Courier New"/>
              </w:rPr>
              <w:t xml:space="preserve"> '/</w:t>
            </w:r>
            <w:proofErr w:type="spellStart"/>
            <w:r w:rsidRPr="00C4439A">
              <w:rPr>
                <w:rFonts w:ascii="Courier New" w:hAnsi="Courier New" w:cs="Courier New"/>
              </w:rPr>
              <w:t>inner_fit</w:t>
            </w:r>
            <w:proofErr w:type="spellEnd"/>
            <w:r w:rsidRPr="00C4439A">
              <w:rPr>
                <w:rFonts w:ascii="Courier New" w:hAnsi="Courier New" w:cs="Courier New"/>
              </w:rPr>
              <w:t>_' num2str(</w:t>
            </w:r>
            <w:proofErr w:type="spellStart"/>
            <w:r w:rsidRPr="00C4439A">
              <w:rPr>
                <w:rFonts w:ascii="Courier New" w:hAnsi="Courier New" w:cs="Courier New"/>
              </w:rPr>
              <w:t>i</w:t>
            </w:r>
            <w:proofErr w:type="spellEnd"/>
            <w:r w:rsidRPr="00C4439A">
              <w:rPr>
                <w:rFonts w:ascii="Courier New" w:hAnsi="Courier New" w:cs="Courier New"/>
              </w:rPr>
              <w:t>) '.mat'],</w:t>
            </w:r>
            <w:proofErr w:type="spellStart"/>
            <w:r w:rsidRPr="00C4439A">
              <w:rPr>
                <w:rFonts w:ascii="Courier New" w:hAnsi="Courier New" w:cs="Courier New"/>
              </w:rPr>
              <w:t>m,mNew,G,mutation_rate</w:t>
            </w:r>
            <w:proofErr w:type="spellEnd"/>
            <w:r w:rsidRPr="00C4439A">
              <w:rPr>
                <w:rFonts w:ascii="Courier New" w:hAnsi="Courier New" w:cs="Courier New"/>
              </w:rPr>
              <w:t>)</w:t>
            </w:r>
          </w:p>
          <w:p w14:paraId="678222F5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</w:t>
            </w:r>
          </w:p>
          <w:p w14:paraId="06840F7D" w14:textId="77777777" w:rsidR="009B3382" w:rsidRPr="00A71762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>end</w:t>
            </w:r>
          </w:p>
        </w:tc>
      </w:tr>
      <w:tr w:rsidR="009B3382" w14:paraId="0306C4FA" w14:textId="77777777" w:rsidTr="008C61B0">
        <w:tc>
          <w:tcPr>
            <w:tcW w:w="9576" w:type="dxa"/>
          </w:tcPr>
          <w:p w14:paraId="6B71AD00" w14:textId="77777777" w:rsidR="009B3382" w:rsidRDefault="009B3382" w:rsidP="008C61B0"/>
        </w:tc>
      </w:tr>
      <w:tr w:rsidR="009B3382" w14:paraId="5B241FB6" w14:textId="77777777" w:rsidTr="008C61B0">
        <w:tc>
          <w:tcPr>
            <w:tcW w:w="9576" w:type="dxa"/>
          </w:tcPr>
          <w:p w14:paraId="35BF548E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function m = </w:t>
            </w:r>
            <w:proofErr w:type="spellStart"/>
            <w:r w:rsidRPr="00C4439A">
              <w:rPr>
                <w:rFonts w:ascii="Courier New" w:hAnsi="Courier New" w:cs="Courier New"/>
              </w:rPr>
              <w:t>loadModel_inner_massaction</w:t>
            </w:r>
            <w:proofErr w:type="spellEnd"/>
          </w:p>
          <w:p w14:paraId="081BAC1A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</w:p>
          <w:p w14:paraId="28A603C4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InitializeModel</w:t>
            </w:r>
            <w:proofErr w:type="spellEnd"/>
            <w:r w:rsidRPr="00C4439A">
              <w:rPr>
                <w:rFonts w:ascii="Courier New" w:hAnsi="Courier New" w:cs="Courier New"/>
              </w:rPr>
              <w:t>('</w:t>
            </w:r>
            <w:proofErr w:type="spellStart"/>
            <w:r w:rsidRPr="00C4439A">
              <w:rPr>
                <w:rFonts w:ascii="Courier New" w:hAnsi="Courier New" w:cs="Courier New"/>
              </w:rPr>
              <w:t>CancerModel</w:t>
            </w:r>
            <w:proofErr w:type="spellEnd"/>
            <w:r w:rsidRPr="00C4439A">
              <w:rPr>
                <w:rFonts w:ascii="Courier New" w:hAnsi="Courier New" w:cs="Courier New"/>
              </w:rPr>
              <w:t>');</w:t>
            </w:r>
          </w:p>
          <w:p w14:paraId="03EB3107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</w:p>
          <w:p w14:paraId="70C47D35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Compartment</w:t>
            </w:r>
            <w:proofErr w:type="spellEnd"/>
            <w:r w:rsidRPr="00C4439A">
              <w:rPr>
                <w:rFonts w:ascii="Courier New" w:hAnsi="Courier New" w:cs="Courier New"/>
              </w:rPr>
              <w:t>(m, 'Solution', 3, 1);</w:t>
            </w:r>
          </w:p>
          <w:p w14:paraId="3D0445C7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</w:p>
          <w:p w14:paraId="67F5AFF1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State</w:t>
            </w:r>
            <w:proofErr w:type="spellEnd"/>
            <w:r w:rsidRPr="00C4439A">
              <w:rPr>
                <w:rFonts w:ascii="Courier New" w:hAnsi="Courier New" w:cs="Courier New"/>
              </w:rPr>
              <w:t>(m, '</w:t>
            </w:r>
            <w:proofErr w:type="spellStart"/>
            <w:r w:rsidRPr="00C4439A">
              <w:rPr>
                <w:rFonts w:ascii="Courier New" w:hAnsi="Courier New" w:cs="Courier New"/>
              </w:rPr>
              <w:t>selenide</w:t>
            </w:r>
            <w:proofErr w:type="spellEnd"/>
            <w:r w:rsidRPr="00C4439A">
              <w:rPr>
                <w:rFonts w:ascii="Courier New" w:hAnsi="Courier New" w:cs="Courier New"/>
              </w:rPr>
              <w:t>',</w:t>
            </w:r>
            <w:r>
              <w:rPr>
                <w:rFonts w:ascii="Courier New" w:hAnsi="Courier New" w:cs="Courier New"/>
              </w:rPr>
              <w:t xml:space="preserve">    </w:t>
            </w:r>
            <w:r w:rsidRPr="00C4439A">
              <w:rPr>
                <w:rFonts w:ascii="Courier New" w:hAnsi="Courier New" w:cs="Courier New"/>
              </w:rPr>
              <w:t xml:space="preserve"> 'Solution', 0);</w:t>
            </w:r>
          </w:p>
          <w:p w14:paraId="576BA9C9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State</w:t>
            </w:r>
            <w:proofErr w:type="spellEnd"/>
            <w:r w:rsidRPr="00C4439A">
              <w:rPr>
                <w:rFonts w:ascii="Courier New" w:hAnsi="Courier New" w:cs="Courier New"/>
              </w:rPr>
              <w:t>(m, '</w:t>
            </w:r>
            <w:proofErr w:type="spellStart"/>
            <w:r w:rsidRPr="00C4439A">
              <w:rPr>
                <w:rFonts w:ascii="Courier New" w:hAnsi="Courier New" w:cs="Courier New"/>
              </w:rPr>
              <w:t>dmDNA</w:t>
            </w:r>
            <w:proofErr w:type="spellEnd"/>
            <w:r w:rsidRPr="00C4439A">
              <w:rPr>
                <w:rFonts w:ascii="Courier New" w:hAnsi="Courier New" w:cs="Courier New"/>
              </w:rPr>
              <w:t>',</w:t>
            </w:r>
            <w:r>
              <w:rPr>
                <w:rFonts w:ascii="Courier New" w:hAnsi="Courier New" w:cs="Courier New"/>
              </w:rPr>
              <w:t xml:space="preserve">      </w:t>
            </w:r>
            <w:r w:rsidRPr="00C4439A">
              <w:rPr>
                <w:rFonts w:ascii="Courier New" w:hAnsi="Courier New" w:cs="Courier New"/>
              </w:rPr>
              <w:t>'Solution', 0);</w:t>
            </w:r>
          </w:p>
          <w:p w14:paraId="585D59D0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State</w:t>
            </w:r>
            <w:proofErr w:type="spellEnd"/>
            <w:r w:rsidRPr="00C4439A">
              <w:rPr>
                <w:rFonts w:ascii="Courier New" w:hAnsi="Courier New" w:cs="Courier New"/>
              </w:rPr>
              <w:t>(m, 'DNA',</w:t>
            </w:r>
            <w:r>
              <w:rPr>
                <w:rFonts w:ascii="Courier New" w:hAnsi="Courier New" w:cs="Courier New"/>
              </w:rPr>
              <w:t xml:space="preserve">       </w:t>
            </w:r>
            <w:r w:rsidRPr="00C4439A">
              <w:rPr>
                <w:rFonts w:ascii="Courier New" w:hAnsi="Courier New" w:cs="Courier New"/>
              </w:rPr>
              <w:t>'Solution', 25000);</w:t>
            </w:r>
          </w:p>
          <w:p w14:paraId="104B5995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State</w:t>
            </w:r>
            <w:proofErr w:type="spellEnd"/>
            <w:r w:rsidRPr="00C4439A">
              <w:rPr>
                <w:rFonts w:ascii="Courier New" w:hAnsi="Courier New" w:cs="Courier New"/>
              </w:rPr>
              <w:t>(m, '</w:t>
            </w:r>
            <w:proofErr w:type="spellStart"/>
            <w:r w:rsidRPr="00C4439A">
              <w:rPr>
                <w:rFonts w:ascii="Courier New" w:hAnsi="Courier New" w:cs="Courier New"/>
              </w:rPr>
              <w:t>methylselenol</w:t>
            </w:r>
            <w:proofErr w:type="spellEnd"/>
            <w:r w:rsidRPr="00C4439A">
              <w:rPr>
                <w:rFonts w:ascii="Courier New" w:hAnsi="Courier New" w:cs="Courier New"/>
              </w:rPr>
              <w:t>',</w:t>
            </w:r>
            <w:r>
              <w:rPr>
                <w:rFonts w:ascii="Courier New" w:hAnsi="Courier New" w:cs="Courier New"/>
              </w:rPr>
              <w:t xml:space="preserve">  </w:t>
            </w:r>
            <w:r w:rsidRPr="00C4439A">
              <w:rPr>
                <w:rFonts w:ascii="Courier New" w:hAnsi="Courier New" w:cs="Courier New"/>
              </w:rPr>
              <w:t>'Solution', 0);</w:t>
            </w:r>
          </w:p>
          <w:p w14:paraId="35B85483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State</w:t>
            </w:r>
            <w:proofErr w:type="spellEnd"/>
            <w:r w:rsidRPr="00C4439A">
              <w:rPr>
                <w:rFonts w:ascii="Courier New" w:hAnsi="Courier New" w:cs="Courier New"/>
              </w:rPr>
              <w:t>(m, 'H2O2',</w:t>
            </w:r>
            <w:r>
              <w:rPr>
                <w:rFonts w:ascii="Courier New" w:hAnsi="Courier New" w:cs="Courier New"/>
              </w:rPr>
              <w:t xml:space="preserve">      </w:t>
            </w:r>
            <w:r w:rsidRPr="00C4439A">
              <w:rPr>
                <w:rFonts w:ascii="Courier New" w:hAnsi="Courier New" w:cs="Courier New"/>
              </w:rPr>
              <w:t xml:space="preserve"> 'Solution', 0);</w:t>
            </w:r>
          </w:p>
          <w:p w14:paraId="7B8F05F2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State</w:t>
            </w:r>
            <w:proofErr w:type="spellEnd"/>
            <w:r w:rsidRPr="00C4439A">
              <w:rPr>
                <w:rFonts w:ascii="Courier New" w:hAnsi="Courier New" w:cs="Courier New"/>
              </w:rPr>
              <w:t>(m, '</w:t>
            </w:r>
            <w:proofErr w:type="spellStart"/>
            <w:r w:rsidRPr="00C4439A">
              <w:rPr>
                <w:rFonts w:ascii="Courier New" w:hAnsi="Courier New" w:cs="Courier New"/>
              </w:rPr>
              <w:t>methylseleninate</w:t>
            </w:r>
            <w:proofErr w:type="spellEnd"/>
            <w:r w:rsidRPr="00C4439A">
              <w:rPr>
                <w:rFonts w:ascii="Courier New" w:hAnsi="Courier New" w:cs="Courier New"/>
              </w:rPr>
              <w:t>', 'Solution', 0);</w:t>
            </w:r>
          </w:p>
          <w:p w14:paraId="38E40562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State</w:t>
            </w:r>
            <w:proofErr w:type="spellEnd"/>
            <w:r w:rsidRPr="00C4439A">
              <w:rPr>
                <w:rFonts w:ascii="Courier New" w:hAnsi="Courier New" w:cs="Courier New"/>
              </w:rPr>
              <w:t>(m, '</w:t>
            </w:r>
            <w:proofErr w:type="spellStart"/>
            <w:r w:rsidRPr="00C4439A">
              <w:rPr>
                <w:rFonts w:ascii="Courier New" w:hAnsi="Courier New" w:cs="Courier New"/>
              </w:rPr>
              <w:t>TrxR</w:t>
            </w:r>
            <w:proofErr w:type="spellEnd"/>
            <w:r w:rsidRPr="00C4439A">
              <w:rPr>
                <w:rFonts w:ascii="Courier New" w:hAnsi="Courier New" w:cs="Courier New"/>
              </w:rPr>
              <w:t>',</w:t>
            </w:r>
            <w:r>
              <w:rPr>
                <w:rFonts w:ascii="Courier New" w:hAnsi="Courier New" w:cs="Courier New"/>
              </w:rPr>
              <w:t xml:space="preserve">      </w:t>
            </w:r>
            <w:r w:rsidRPr="00C4439A">
              <w:rPr>
                <w:rFonts w:ascii="Courier New" w:hAnsi="Courier New" w:cs="Courier New"/>
              </w:rPr>
              <w:t xml:space="preserve"> 'Solution', 1e-3);</w:t>
            </w:r>
          </w:p>
          <w:p w14:paraId="1EAF4CCE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State</w:t>
            </w:r>
            <w:proofErr w:type="spellEnd"/>
            <w:r w:rsidRPr="00C4439A">
              <w:rPr>
                <w:rFonts w:ascii="Courier New" w:hAnsi="Courier New" w:cs="Courier New"/>
              </w:rPr>
              <w:t>(m, 'TRM',</w:t>
            </w:r>
            <w:r>
              <w:rPr>
                <w:rFonts w:ascii="Courier New" w:hAnsi="Courier New" w:cs="Courier New"/>
              </w:rPr>
              <w:t xml:space="preserve">       </w:t>
            </w:r>
            <w:r w:rsidRPr="00C4439A">
              <w:rPr>
                <w:rFonts w:ascii="Courier New" w:hAnsi="Courier New" w:cs="Courier New"/>
              </w:rPr>
              <w:t>'Solution', 0);</w:t>
            </w:r>
          </w:p>
          <w:p w14:paraId="46224A43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State</w:t>
            </w:r>
            <w:proofErr w:type="spellEnd"/>
            <w:r w:rsidRPr="00C4439A">
              <w:rPr>
                <w:rFonts w:ascii="Courier New" w:hAnsi="Courier New" w:cs="Courier New"/>
              </w:rPr>
              <w:t>(m, 'E1',</w:t>
            </w:r>
            <w:r>
              <w:rPr>
                <w:rFonts w:ascii="Courier New" w:hAnsi="Courier New" w:cs="Courier New"/>
              </w:rPr>
              <w:t xml:space="preserve">       </w:t>
            </w:r>
            <w:r w:rsidRPr="00C4439A">
              <w:rPr>
                <w:rFonts w:ascii="Courier New" w:hAnsi="Courier New" w:cs="Courier New"/>
              </w:rPr>
              <w:t xml:space="preserve"> 'Solution', 1e-3);</w:t>
            </w:r>
          </w:p>
          <w:p w14:paraId="2C87B47F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State</w:t>
            </w:r>
            <w:proofErr w:type="spellEnd"/>
            <w:r w:rsidRPr="00C4439A">
              <w:rPr>
                <w:rFonts w:ascii="Courier New" w:hAnsi="Courier New" w:cs="Courier New"/>
              </w:rPr>
              <w:t>(m, 'ESD',</w:t>
            </w:r>
            <w:r>
              <w:rPr>
                <w:rFonts w:ascii="Courier New" w:hAnsi="Courier New" w:cs="Courier New"/>
              </w:rPr>
              <w:t xml:space="preserve">       </w:t>
            </w:r>
            <w:r w:rsidRPr="00C4439A">
              <w:rPr>
                <w:rFonts w:ascii="Courier New" w:hAnsi="Courier New" w:cs="Courier New"/>
              </w:rPr>
              <w:t>'Solution', 0);</w:t>
            </w:r>
          </w:p>
          <w:p w14:paraId="6D2442E7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State</w:t>
            </w:r>
            <w:proofErr w:type="spellEnd"/>
            <w:r w:rsidRPr="00C4439A">
              <w:rPr>
                <w:rFonts w:ascii="Courier New" w:hAnsi="Courier New" w:cs="Courier New"/>
              </w:rPr>
              <w:t>(m, 'EML',</w:t>
            </w:r>
            <w:r>
              <w:rPr>
                <w:rFonts w:ascii="Courier New" w:hAnsi="Courier New" w:cs="Courier New"/>
              </w:rPr>
              <w:t xml:space="preserve">       </w:t>
            </w:r>
            <w:r w:rsidRPr="00C4439A">
              <w:rPr>
                <w:rFonts w:ascii="Courier New" w:hAnsi="Courier New" w:cs="Courier New"/>
              </w:rPr>
              <w:t>'Solution', 0);</w:t>
            </w:r>
          </w:p>
          <w:p w14:paraId="23277ECC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</w:p>
          <w:p w14:paraId="3D381AB9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Input</w:t>
            </w:r>
            <w:proofErr w:type="spellEnd"/>
            <w:r w:rsidRPr="00C4439A">
              <w:rPr>
                <w:rFonts w:ascii="Courier New" w:hAnsi="Courier New" w:cs="Courier New"/>
              </w:rPr>
              <w:t>(m, '</w:t>
            </w:r>
            <w:proofErr w:type="spellStart"/>
            <w:r w:rsidRPr="00C4439A">
              <w:rPr>
                <w:rFonts w:ascii="Courier New" w:hAnsi="Courier New" w:cs="Courier New"/>
              </w:rPr>
              <w:t>SeEx</w:t>
            </w:r>
            <w:proofErr w:type="spellEnd"/>
            <w:r w:rsidRPr="00C4439A">
              <w:rPr>
                <w:rFonts w:ascii="Courier New" w:hAnsi="Courier New" w:cs="Courier New"/>
              </w:rPr>
              <w:t>',</w:t>
            </w:r>
            <w:r>
              <w:rPr>
                <w:rFonts w:ascii="Courier New" w:hAnsi="Courier New" w:cs="Courier New"/>
              </w:rPr>
              <w:t xml:space="preserve">      </w:t>
            </w:r>
            <w:r w:rsidRPr="00C4439A">
              <w:rPr>
                <w:rFonts w:ascii="Courier New" w:hAnsi="Courier New" w:cs="Courier New"/>
              </w:rPr>
              <w:t xml:space="preserve"> 'Solution', 1, []);</w:t>
            </w:r>
          </w:p>
          <w:p w14:paraId="2C65F10B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</w:p>
          <w:p w14:paraId="5DDCF18F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Output</w:t>
            </w:r>
            <w:proofErr w:type="spellEnd"/>
            <w:r w:rsidRPr="00C4439A">
              <w:rPr>
                <w:rFonts w:ascii="Courier New" w:hAnsi="Courier New" w:cs="Courier New"/>
              </w:rPr>
              <w:t>(m, '</w:t>
            </w:r>
            <w:proofErr w:type="spellStart"/>
            <w:r w:rsidRPr="00C4439A">
              <w:rPr>
                <w:rFonts w:ascii="Courier New" w:hAnsi="Courier New" w:cs="Courier New"/>
              </w:rPr>
              <w:t>selenide</w:t>
            </w:r>
            <w:proofErr w:type="spellEnd"/>
            <w:r w:rsidRPr="00C4439A">
              <w:rPr>
                <w:rFonts w:ascii="Courier New" w:hAnsi="Courier New" w:cs="Courier New"/>
              </w:rPr>
              <w:t>', '</w:t>
            </w:r>
            <w:proofErr w:type="spellStart"/>
            <w:r w:rsidRPr="00C4439A">
              <w:rPr>
                <w:rFonts w:ascii="Courier New" w:hAnsi="Courier New" w:cs="Courier New"/>
              </w:rPr>
              <w:t>selenide</w:t>
            </w:r>
            <w:proofErr w:type="spellEnd"/>
            <w:r w:rsidRPr="00C4439A">
              <w:rPr>
                <w:rFonts w:ascii="Courier New" w:hAnsi="Courier New" w:cs="Courier New"/>
              </w:rPr>
              <w:t>');</w:t>
            </w:r>
          </w:p>
          <w:p w14:paraId="002BEE7E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Output</w:t>
            </w:r>
            <w:proofErr w:type="spellEnd"/>
            <w:r w:rsidRPr="00C4439A">
              <w:rPr>
                <w:rFonts w:ascii="Courier New" w:hAnsi="Courier New" w:cs="Courier New"/>
              </w:rPr>
              <w:t>(m, '</w:t>
            </w:r>
            <w:proofErr w:type="spellStart"/>
            <w:r w:rsidRPr="00C4439A">
              <w:rPr>
                <w:rFonts w:ascii="Courier New" w:hAnsi="Courier New" w:cs="Courier New"/>
              </w:rPr>
              <w:t>dmDNA</w:t>
            </w:r>
            <w:proofErr w:type="spellEnd"/>
            <w:r w:rsidRPr="00C4439A">
              <w:rPr>
                <w:rFonts w:ascii="Courier New" w:hAnsi="Courier New" w:cs="Courier New"/>
              </w:rPr>
              <w:t>', '</w:t>
            </w:r>
            <w:proofErr w:type="spellStart"/>
            <w:r w:rsidRPr="00C4439A">
              <w:rPr>
                <w:rFonts w:ascii="Courier New" w:hAnsi="Courier New" w:cs="Courier New"/>
              </w:rPr>
              <w:t>dmDNA</w:t>
            </w:r>
            <w:proofErr w:type="spellEnd"/>
            <w:r w:rsidRPr="00C4439A">
              <w:rPr>
                <w:rFonts w:ascii="Courier New" w:hAnsi="Courier New" w:cs="Courier New"/>
              </w:rPr>
              <w:t>');</w:t>
            </w:r>
          </w:p>
          <w:p w14:paraId="30690EB2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Output</w:t>
            </w:r>
            <w:proofErr w:type="spellEnd"/>
            <w:r w:rsidRPr="00C4439A">
              <w:rPr>
                <w:rFonts w:ascii="Courier New" w:hAnsi="Courier New" w:cs="Courier New"/>
              </w:rPr>
              <w:t>(m, 'DNA', 'DNA');</w:t>
            </w:r>
          </w:p>
          <w:p w14:paraId="4965A1F9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Output</w:t>
            </w:r>
            <w:proofErr w:type="spellEnd"/>
            <w:r w:rsidRPr="00C4439A">
              <w:rPr>
                <w:rFonts w:ascii="Courier New" w:hAnsi="Courier New" w:cs="Courier New"/>
              </w:rPr>
              <w:t>(m, '</w:t>
            </w:r>
            <w:proofErr w:type="spellStart"/>
            <w:r w:rsidRPr="00C4439A">
              <w:rPr>
                <w:rFonts w:ascii="Courier New" w:hAnsi="Courier New" w:cs="Courier New"/>
              </w:rPr>
              <w:t>methylselenol</w:t>
            </w:r>
            <w:proofErr w:type="spellEnd"/>
            <w:r w:rsidRPr="00C4439A">
              <w:rPr>
                <w:rFonts w:ascii="Courier New" w:hAnsi="Courier New" w:cs="Courier New"/>
              </w:rPr>
              <w:t>', '</w:t>
            </w:r>
            <w:proofErr w:type="spellStart"/>
            <w:r w:rsidRPr="00C4439A">
              <w:rPr>
                <w:rFonts w:ascii="Courier New" w:hAnsi="Courier New" w:cs="Courier New"/>
              </w:rPr>
              <w:t>methylselenol</w:t>
            </w:r>
            <w:proofErr w:type="spellEnd"/>
            <w:r w:rsidRPr="00C4439A">
              <w:rPr>
                <w:rFonts w:ascii="Courier New" w:hAnsi="Courier New" w:cs="Courier New"/>
              </w:rPr>
              <w:t>');</w:t>
            </w:r>
          </w:p>
          <w:p w14:paraId="5B03B77B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Output</w:t>
            </w:r>
            <w:proofErr w:type="spellEnd"/>
            <w:r w:rsidRPr="00C4439A">
              <w:rPr>
                <w:rFonts w:ascii="Courier New" w:hAnsi="Courier New" w:cs="Courier New"/>
              </w:rPr>
              <w:t>(m, 'H2O2', 'H2O2');</w:t>
            </w:r>
          </w:p>
          <w:p w14:paraId="38A2C459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Output</w:t>
            </w:r>
            <w:proofErr w:type="spellEnd"/>
            <w:r w:rsidRPr="00C4439A">
              <w:rPr>
                <w:rFonts w:ascii="Courier New" w:hAnsi="Courier New" w:cs="Courier New"/>
              </w:rPr>
              <w:t>(m, '</w:t>
            </w:r>
            <w:proofErr w:type="spellStart"/>
            <w:r w:rsidRPr="00C4439A">
              <w:rPr>
                <w:rFonts w:ascii="Courier New" w:hAnsi="Courier New" w:cs="Courier New"/>
              </w:rPr>
              <w:t>methylseleninate</w:t>
            </w:r>
            <w:proofErr w:type="spellEnd"/>
            <w:r w:rsidRPr="00C4439A">
              <w:rPr>
                <w:rFonts w:ascii="Courier New" w:hAnsi="Courier New" w:cs="Courier New"/>
              </w:rPr>
              <w:t>', '</w:t>
            </w:r>
            <w:proofErr w:type="spellStart"/>
            <w:r w:rsidRPr="00C4439A">
              <w:rPr>
                <w:rFonts w:ascii="Courier New" w:hAnsi="Courier New" w:cs="Courier New"/>
              </w:rPr>
              <w:t>methylseleninate</w:t>
            </w:r>
            <w:proofErr w:type="spellEnd"/>
            <w:r w:rsidRPr="00C4439A">
              <w:rPr>
                <w:rFonts w:ascii="Courier New" w:hAnsi="Courier New" w:cs="Courier New"/>
              </w:rPr>
              <w:t>');</w:t>
            </w:r>
          </w:p>
          <w:p w14:paraId="57535BEE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Output</w:t>
            </w:r>
            <w:proofErr w:type="spellEnd"/>
            <w:r w:rsidRPr="00C4439A">
              <w:rPr>
                <w:rFonts w:ascii="Courier New" w:hAnsi="Courier New" w:cs="Courier New"/>
              </w:rPr>
              <w:t>(m, '</w:t>
            </w:r>
            <w:proofErr w:type="spellStart"/>
            <w:r w:rsidRPr="00C4439A">
              <w:rPr>
                <w:rFonts w:ascii="Courier New" w:hAnsi="Courier New" w:cs="Courier New"/>
              </w:rPr>
              <w:t>TrxR</w:t>
            </w:r>
            <w:proofErr w:type="spellEnd"/>
            <w:r w:rsidRPr="00C4439A">
              <w:rPr>
                <w:rFonts w:ascii="Courier New" w:hAnsi="Courier New" w:cs="Courier New"/>
              </w:rPr>
              <w:t>', '</w:t>
            </w:r>
            <w:proofErr w:type="spellStart"/>
            <w:r w:rsidRPr="00C4439A">
              <w:rPr>
                <w:rFonts w:ascii="Courier New" w:hAnsi="Courier New" w:cs="Courier New"/>
              </w:rPr>
              <w:t>TrxR</w:t>
            </w:r>
            <w:proofErr w:type="spellEnd"/>
            <w:r w:rsidRPr="00C4439A">
              <w:rPr>
                <w:rFonts w:ascii="Courier New" w:hAnsi="Courier New" w:cs="Courier New"/>
              </w:rPr>
              <w:t>');</w:t>
            </w:r>
          </w:p>
          <w:p w14:paraId="33FA8BE2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Output</w:t>
            </w:r>
            <w:proofErr w:type="spellEnd"/>
            <w:r w:rsidRPr="00C4439A">
              <w:rPr>
                <w:rFonts w:ascii="Courier New" w:hAnsi="Courier New" w:cs="Courier New"/>
              </w:rPr>
              <w:t>(m, 'TRM', 'TRM');</w:t>
            </w:r>
          </w:p>
          <w:p w14:paraId="2DD52F73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Output</w:t>
            </w:r>
            <w:proofErr w:type="spellEnd"/>
            <w:r w:rsidRPr="00C4439A">
              <w:rPr>
                <w:rFonts w:ascii="Courier New" w:hAnsi="Courier New" w:cs="Courier New"/>
              </w:rPr>
              <w:t>(m, 'E1', 'E1');</w:t>
            </w:r>
          </w:p>
          <w:p w14:paraId="668A1A27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Output</w:t>
            </w:r>
            <w:proofErr w:type="spellEnd"/>
            <w:r w:rsidRPr="00C4439A">
              <w:rPr>
                <w:rFonts w:ascii="Courier New" w:hAnsi="Courier New" w:cs="Courier New"/>
              </w:rPr>
              <w:t>(m, 'ESD', 'ESD');</w:t>
            </w:r>
          </w:p>
          <w:p w14:paraId="5B1A4007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Output</w:t>
            </w:r>
            <w:proofErr w:type="spellEnd"/>
            <w:r w:rsidRPr="00C4439A">
              <w:rPr>
                <w:rFonts w:ascii="Courier New" w:hAnsi="Courier New" w:cs="Courier New"/>
              </w:rPr>
              <w:t>(m, 'EML', 'EML');</w:t>
            </w:r>
          </w:p>
          <w:p w14:paraId="19174209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Output</w:t>
            </w:r>
            <w:proofErr w:type="spellEnd"/>
            <w:r w:rsidRPr="00C4439A">
              <w:rPr>
                <w:rFonts w:ascii="Courier New" w:hAnsi="Courier New" w:cs="Courier New"/>
              </w:rPr>
              <w:t>(m, '</w:t>
            </w:r>
            <w:proofErr w:type="spellStart"/>
            <w:r w:rsidRPr="00C4439A">
              <w:rPr>
                <w:rFonts w:ascii="Courier New" w:hAnsi="Courier New" w:cs="Courier New"/>
              </w:rPr>
              <w:t>SeEx</w:t>
            </w:r>
            <w:proofErr w:type="spellEnd"/>
            <w:r w:rsidRPr="00C4439A">
              <w:rPr>
                <w:rFonts w:ascii="Courier New" w:hAnsi="Courier New" w:cs="Courier New"/>
              </w:rPr>
              <w:t>', '</w:t>
            </w:r>
            <w:proofErr w:type="spellStart"/>
            <w:r w:rsidRPr="00C4439A">
              <w:rPr>
                <w:rFonts w:ascii="Courier New" w:hAnsi="Courier New" w:cs="Courier New"/>
              </w:rPr>
              <w:t>SeEx</w:t>
            </w:r>
            <w:proofErr w:type="spellEnd"/>
            <w:r w:rsidRPr="00C4439A">
              <w:rPr>
                <w:rFonts w:ascii="Courier New" w:hAnsi="Courier New" w:cs="Courier New"/>
              </w:rPr>
              <w:t>');</w:t>
            </w:r>
          </w:p>
          <w:p w14:paraId="2C4CFF8E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</w:p>
          <w:p w14:paraId="20F4AB7A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Parameter</w:t>
            </w:r>
            <w:proofErr w:type="spellEnd"/>
            <w:r w:rsidRPr="00C4439A">
              <w:rPr>
                <w:rFonts w:ascii="Courier New" w:hAnsi="Courier New" w:cs="Courier New"/>
              </w:rPr>
              <w:t>(m, 'l',</w:t>
            </w:r>
            <w:r>
              <w:rPr>
                <w:rFonts w:ascii="Courier New" w:hAnsi="Courier New" w:cs="Courier New"/>
              </w:rPr>
              <w:t xml:space="preserve">  </w:t>
            </w:r>
            <w:r w:rsidRPr="00C4439A">
              <w:rPr>
                <w:rFonts w:ascii="Courier New" w:hAnsi="Courier New" w:cs="Courier New"/>
              </w:rPr>
              <w:t xml:space="preserve"> 10*rand);</w:t>
            </w:r>
          </w:p>
          <w:p w14:paraId="65632655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Parameter</w:t>
            </w:r>
            <w:proofErr w:type="spellEnd"/>
            <w:r w:rsidRPr="00C4439A">
              <w:rPr>
                <w:rFonts w:ascii="Courier New" w:hAnsi="Courier New" w:cs="Courier New"/>
              </w:rPr>
              <w:t>(m, 'R1_k0', 0); % set to small</w:t>
            </w:r>
          </w:p>
          <w:p w14:paraId="27C281DE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Parameter</w:t>
            </w:r>
            <w:proofErr w:type="spellEnd"/>
            <w:r w:rsidRPr="00C4439A">
              <w:rPr>
                <w:rFonts w:ascii="Courier New" w:hAnsi="Courier New" w:cs="Courier New"/>
              </w:rPr>
              <w:t>(m, 'R2_k0', 500);</w:t>
            </w:r>
          </w:p>
          <w:p w14:paraId="6BFCE635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Parameter</w:t>
            </w:r>
            <w:proofErr w:type="spellEnd"/>
            <w:r w:rsidRPr="00C4439A">
              <w:rPr>
                <w:rFonts w:ascii="Courier New" w:hAnsi="Courier New" w:cs="Courier New"/>
              </w:rPr>
              <w:t>(m, 'R3_k0', 10*rand);</w:t>
            </w:r>
          </w:p>
          <w:p w14:paraId="601860CF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Parameter</w:t>
            </w:r>
            <w:proofErr w:type="spellEnd"/>
            <w:r w:rsidRPr="00C4439A">
              <w:rPr>
                <w:rFonts w:ascii="Courier New" w:hAnsi="Courier New" w:cs="Courier New"/>
              </w:rPr>
              <w:t>(m, 'R3_k1', 10*rand);</w:t>
            </w:r>
          </w:p>
          <w:p w14:paraId="2246D212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Parameter</w:t>
            </w:r>
            <w:proofErr w:type="spellEnd"/>
            <w:r w:rsidRPr="00C4439A">
              <w:rPr>
                <w:rFonts w:ascii="Courier New" w:hAnsi="Courier New" w:cs="Courier New"/>
              </w:rPr>
              <w:t>(m, 'R3_k2', 1e3);</w:t>
            </w:r>
          </w:p>
          <w:p w14:paraId="11F5D376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Parameter</w:t>
            </w:r>
            <w:proofErr w:type="spellEnd"/>
            <w:r w:rsidRPr="00C4439A">
              <w:rPr>
                <w:rFonts w:ascii="Courier New" w:hAnsi="Courier New" w:cs="Courier New"/>
              </w:rPr>
              <w:t>(m, 'R4_k0', 1e4);</w:t>
            </w:r>
          </w:p>
          <w:p w14:paraId="1EBDFDF5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Parameter</w:t>
            </w:r>
            <w:proofErr w:type="spellEnd"/>
            <w:r w:rsidRPr="00C4439A">
              <w:rPr>
                <w:rFonts w:ascii="Courier New" w:hAnsi="Courier New" w:cs="Courier New"/>
              </w:rPr>
              <w:t>(m, 'R4_k1', 1);</w:t>
            </w:r>
          </w:p>
          <w:p w14:paraId="79C45A4B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Parameter</w:t>
            </w:r>
            <w:proofErr w:type="spellEnd"/>
            <w:r w:rsidRPr="00C4439A">
              <w:rPr>
                <w:rFonts w:ascii="Courier New" w:hAnsi="Courier New" w:cs="Courier New"/>
              </w:rPr>
              <w:t>(m, 'R4_k2', 1e4);</w:t>
            </w:r>
          </w:p>
          <w:p w14:paraId="7CC8FB95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Parameter</w:t>
            </w:r>
            <w:proofErr w:type="spellEnd"/>
            <w:r w:rsidRPr="00C4439A">
              <w:rPr>
                <w:rFonts w:ascii="Courier New" w:hAnsi="Courier New" w:cs="Courier New"/>
              </w:rPr>
              <w:t>(m, 'R4_k3', 1);</w:t>
            </w:r>
          </w:p>
          <w:p w14:paraId="45688B93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Parameter</w:t>
            </w:r>
            <w:proofErr w:type="spellEnd"/>
            <w:r w:rsidRPr="00C4439A">
              <w:rPr>
                <w:rFonts w:ascii="Courier New" w:hAnsi="Courier New" w:cs="Courier New"/>
              </w:rPr>
              <w:t>(m, 'R4_k4', 1e4);</w:t>
            </w:r>
          </w:p>
          <w:p w14:paraId="56BF5766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Parameter</w:t>
            </w:r>
            <w:proofErr w:type="spellEnd"/>
            <w:r w:rsidRPr="00C4439A">
              <w:rPr>
                <w:rFonts w:ascii="Courier New" w:hAnsi="Courier New" w:cs="Courier New"/>
              </w:rPr>
              <w:t>(m, 'R4_k5', 1);</w:t>
            </w:r>
          </w:p>
          <w:p w14:paraId="0588CB76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lastRenderedPageBreak/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Parameter</w:t>
            </w:r>
            <w:proofErr w:type="spellEnd"/>
            <w:r w:rsidRPr="00C4439A">
              <w:rPr>
                <w:rFonts w:ascii="Courier New" w:hAnsi="Courier New" w:cs="Courier New"/>
              </w:rPr>
              <w:t>(m, 'R5_k0', 10*rand);</w:t>
            </w:r>
          </w:p>
          <w:p w14:paraId="6BF21474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Parameter</w:t>
            </w:r>
            <w:proofErr w:type="spellEnd"/>
            <w:r w:rsidRPr="00C4439A">
              <w:rPr>
                <w:rFonts w:ascii="Courier New" w:hAnsi="Courier New" w:cs="Courier New"/>
              </w:rPr>
              <w:t>(m, 'R6_k0', 10*rand);</w:t>
            </w:r>
          </w:p>
          <w:p w14:paraId="410794E3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Parameter</w:t>
            </w:r>
            <w:proofErr w:type="spellEnd"/>
            <w:r w:rsidRPr="00C4439A">
              <w:rPr>
                <w:rFonts w:ascii="Courier New" w:hAnsi="Courier New" w:cs="Courier New"/>
              </w:rPr>
              <w:t>(m, 'R8_k0', 10*rand);</w:t>
            </w:r>
          </w:p>
          <w:p w14:paraId="5AE78DC6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Parameter</w:t>
            </w:r>
            <w:proofErr w:type="spellEnd"/>
            <w:r w:rsidRPr="00C4439A">
              <w:rPr>
                <w:rFonts w:ascii="Courier New" w:hAnsi="Courier New" w:cs="Courier New"/>
              </w:rPr>
              <w:t>(m, 'R9_k0', 10*rand);</w:t>
            </w:r>
          </w:p>
          <w:p w14:paraId="0036BF73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Parameter</w:t>
            </w:r>
            <w:proofErr w:type="spellEnd"/>
            <w:r w:rsidRPr="00C4439A">
              <w:rPr>
                <w:rFonts w:ascii="Courier New" w:hAnsi="Courier New" w:cs="Courier New"/>
              </w:rPr>
              <w:t>(m, 'R10_k0', 1e-3);</w:t>
            </w:r>
          </w:p>
          <w:p w14:paraId="4F5B3C13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Parameter</w:t>
            </w:r>
            <w:proofErr w:type="spellEnd"/>
            <w:r w:rsidRPr="00C4439A">
              <w:rPr>
                <w:rFonts w:ascii="Courier New" w:hAnsi="Courier New" w:cs="Courier New"/>
              </w:rPr>
              <w:t>(m, 'R11_k0', 10*rand);</w:t>
            </w:r>
          </w:p>
          <w:p w14:paraId="7A1C7F90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</w:p>
          <w:p w14:paraId="3256BDA9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Reaction</w:t>
            </w:r>
            <w:proofErr w:type="spellEnd"/>
            <w:r w:rsidRPr="00C4439A">
              <w:rPr>
                <w:rFonts w:ascii="Courier New" w:hAnsi="Courier New" w:cs="Courier New"/>
              </w:rPr>
              <w:t>(m, '', '', 'DNA', '</w:t>
            </w:r>
            <w:proofErr w:type="spellStart"/>
            <w:r w:rsidRPr="00C4439A">
              <w:rPr>
                <w:rFonts w:ascii="Courier New" w:hAnsi="Courier New" w:cs="Courier New"/>
              </w:rPr>
              <w:t>selenide</w:t>
            </w:r>
            <w:proofErr w:type="spellEnd"/>
            <w:r w:rsidRPr="00C4439A">
              <w:rPr>
                <w:rFonts w:ascii="Courier New" w:hAnsi="Courier New" w:cs="Courier New"/>
              </w:rPr>
              <w:t>', '</w:t>
            </w:r>
            <w:proofErr w:type="spellStart"/>
            <w:r w:rsidRPr="00C4439A">
              <w:rPr>
                <w:rFonts w:ascii="Courier New" w:hAnsi="Courier New" w:cs="Courier New"/>
              </w:rPr>
              <w:t>dmDNA</w:t>
            </w:r>
            <w:proofErr w:type="spellEnd"/>
            <w:r w:rsidRPr="00C4439A">
              <w:rPr>
                <w:rFonts w:ascii="Courier New" w:hAnsi="Courier New" w:cs="Courier New"/>
              </w:rPr>
              <w:t>', '', 'R1_k0', '');</w:t>
            </w:r>
          </w:p>
          <w:p w14:paraId="44B6CA18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Reaction</w:t>
            </w:r>
            <w:proofErr w:type="spellEnd"/>
            <w:r w:rsidRPr="00C4439A">
              <w:rPr>
                <w:rFonts w:ascii="Courier New" w:hAnsi="Courier New" w:cs="Courier New"/>
              </w:rPr>
              <w:t>(m, '', '', '</w:t>
            </w:r>
            <w:proofErr w:type="spellStart"/>
            <w:r w:rsidRPr="00C4439A">
              <w:rPr>
                <w:rFonts w:ascii="Courier New" w:hAnsi="Courier New" w:cs="Courier New"/>
              </w:rPr>
              <w:t>methylselenol</w:t>
            </w:r>
            <w:proofErr w:type="spellEnd"/>
            <w:r w:rsidRPr="00C4439A">
              <w:rPr>
                <w:rFonts w:ascii="Courier New" w:hAnsi="Courier New" w:cs="Courier New"/>
              </w:rPr>
              <w:t>', 'H2O2', '</w:t>
            </w:r>
            <w:proofErr w:type="spellStart"/>
            <w:r w:rsidRPr="00C4439A">
              <w:rPr>
                <w:rFonts w:ascii="Courier New" w:hAnsi="Courier New" w:cs="Courier New"/>
              </w:rPr>
              <w:t>methylseleninate</w:t>
            </w:r>
            <w:proofErr w:type="spellEnd"/>
            <w:r w:rsidRPr="00C4439A">
              <w:rPr>
                <w:rFonts w:ascii="Courier New" w:hAnsi="Courier New" w:cs="Courier New"/>
              </w:rPr>
              <w:t>', '', 'R2_k0', '');</w:t>
            </w:r>
          </w:p>
          <w:p w14:paraId="3373E26C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Reaction</w:t>
            </w:r>
            <w:proofErr w:type="spellEnd"/>
            <w:r w:rsidRPr="00C4439A">
              <w:rPr>
                <w:rFonts w:ascii="Courier New" w:hAnsi="Courier New" w:cs="Courier New"/>
              </w:rPr>
              <w:t>(m, '', '', '</w:t>
            </w:r>
            <w:proofErr w:type="spellStart"/>
            <w:r w:rsidRPr="00C4439A">
              <w:rPr>
                <w:rFonts w:ascii="Courier New" w:hAnsi="Courier New" w:cs="Courier New"/>
              </w:rPr>
              <w:t>methylseleninate</w:t>
            </w:r>
            <w:proofErr w:type="spellEnd"/>
            <w:r w:rsidRPr="00C4439A">
              <w:rPr>
                <w:rFonts w:ascii="Courier New" w:hAnsi="Courier New" w:cs="Courier New"/>
              </w:rPr>
              <w:t>', '</w:t>
            </w:r>
            <w:proofErr w:type="spellStart"/>
            <w:r w:rsidRPr="00C4439A">
              <w:rPr>
                <w:rFonts w:ascii="Courier New" w:hAnsi="Courier New" w:cs="Courier New"/>
              </w:rPr>
              <w:t>TrxR</w:t>
            </w:r>
            <w:proofErr w:type="spellEnd"/>
            <w:r w:rsidRPr="00C4439A">
              <w:rPr>
                <w:rFonts w:ascii="Courier New" w:hAnsi="Courier New" w:cs="Courier New"/>
              </w:rPr>
              <w:t>', 'TRM', '', 'R3_k0', 'R3_k1');</w:t>
            </w:r>
          </w:p>
          <w:p w14:paraId="7FC20BB1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Reaction</w:t>
            </w:r>
            <w:proofErr w:type="spellEnd"/>
            <w:r w:rsidRPr="00C4439A">
              <w:rPr>
                <w:rFonts w:ascii="Courier New" w:hAnsi="Courier New" w:cs="Courier New"/>
              </w:rPr>
              <w:t>(m, '', '', 'TRM', '', '</w:t>
            </w:r>
            <w:proofErr w:type="spellStart"/>
            <w:r w:rsidRPr="00C4439A">
              <w:rPr>
                <w:rFonts w:ascii="Courier New" w:hAnsi="Courier New" w:cs="Courier New"/>
              </w:rPr>
              <w:t>methylselenol</w:t>
            </w:r>
            <w:proofErr w:type="spellEnd"/>
            <w:r w:rsidRPr="00C4439A">
              <w:rPr>
                <w:rFonts w:ascii="Courier New" w:hAnsi="Courier New" w:cs="Courier New"/>
              </w:rPr>
              <w:t>', '</w:t>
            </w:r>
            <w:proofErr w:type="spellStart"/>
            <w:r w:rsidRPr="00C4439A">
              <w:rPr>
                <w:rFonts w:ascii="Courier New" w:hAnsi="Courier New" w:cs="Courier New"/>
              </w:rPr>
              <w:t>TrxR</w:t>
            </w:r>
            <w:proofErr w:type="spellEnd"/>
            <w:r w:rsidRPr="00C4439A">
              <w:rPr>
                <w:rFonts w:ascii="Courier New" w:hAnsi="Courier New" w:cs="Courier New"/>
              </w:rPr>
              <w:t>', 'R3_k2', '');</w:t>
            </w:r>
          </w:p>
          <w:p w14:paraId="524789EC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Reaction</w:t>
            </w:r>
            <w:proofErr w:type="spellEnd"/>
            <w:r w:rsidRPr="00C4439A">
              <w:rPr>
                <w:rFonts w:ascii="Courier New" w:hAnsi="Courier New" w:cs="Courier New"/>
              </w:rPr>
              <w:t>(m, '', '', '</w:t>
            </w:r>
            <w:proofErr w:type="spellStart"/>
            <w:r w:rsidRPr="00C4439A">
              <w:rPr>
                <w:rFonts w:ascii="Courier New" w:hAnsi="Courier New" w:cs="Courier New"/>
              </w:rPr>
              <w:t>selenide</w:t>
            </w:r>
            <w:proofErr w:type="spellEnd"/>
            <w:r w:rsidRPr="00C4439A">
              <w:rPr>
                <w:rFonts w:ascii="Courier New" w:hAnsi="Courier New" w:cs="Courier New"/>
              </w:rPr>
              <w:t>', 'E1', 'ESD', '', 'R4_k0', 'R4_k1');</w:t>
            </w:r>
          </w:p>
          <w:p w14:paraId="1D830FE8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Reaction</w:t>
            </w:r>
            <w:proofErr w:type="spellEnd"/>
            <w:r w:rsidRPr="00C4439A">
              <w:rPr>
                <w:rFonts w:ascii="Courier New" w:hAnsi="Courier New" w:cs="Courier New"/>
              </w:rPr>
              <w:t>(m, '', '', 'ESD', '', 'EML', '', 'R4_k2', 'R4_k3');</w:t>
            </w:r>
          </w:p>
          <w:p w14:paraId="480603B5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Reaction</w:t>
            </w:r>
            <w:proofErr w:type="spellEnd"/>
            <w:r w:rsidRPr="00C4439A">
              <w:rPr>
                <w:rFonts w:ascii="Courier New" w:hAnsi="Courier New" w:cs="Courier New"/>
              </w:rPr>
              <w:t>(m, '', '', 'EML', '', 'E1', '</w:t>
            </w:r>
            <w:proofErr w:type="spellStart"/>
            <w:r w:rsidRPr="00C4439A">
              <w:rPr>
                <w:rFonts w:ascii="Courier New" w:hAnsi="Courier New" w:cs="Courier New"/>
              </w:rPr>
              <w:t>methylselenol</w:t>
            </w:r>
            <w:proofErr w:type="spellEnd"/>
            <w:r w:rsidRPr="00C4439A">
              <w:rPr>
                <w:rFonts w:ascii="Courier New" w:hAnsi="Courier New" w:cs="Courier New"/>
              </w:rPr>
              <w:t>', 'R4_k4', 'R4_k5');</w:t>
            </w:r>
          </w:p>
          <w:p w14:paraId="29C91B16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Reaction</w:t>
            </w:r>
            <w:proofErr w:type="spellEnd"/>
            <w:r w:rsidRPr="00C4439A">
              <w:rPr>
                <w:rFonts w:ascii="Courier New" w:hAnsi="Courier New" w:cs="Courier New"/>
              </w:rPr>
              <w:t>(m, '', '', '</w:t>
            </w:r>
            <w:proofErr w:type="spellStart"/>
            <w:r w:rsidRPr="00C4439A">
              <w:rPr>
                <w:rFonts w:ascii="Courier New" w:hAnsi="Courier New" w:cs="Courier New"/>
              </w:rPr>
              <w:t>selenide</w:t>
            </w:r>
            <w:proofErr w:type="spellEnd"/>
            <w:r w:rsidRPr="00C4439A">
              <w:rPr>
                <w:rFonts w:ascii="Courier New" w:hAnsi="Courier New" w:cs="Courier New"/>
              </w:rPr>
              <w:t>', '', '', '', 'R5_k0', '');</w:t>
            </w:r>
          </w:p>
          <w:p w14:paraId="2320D6C9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Reaction</w:t>
            </w:r>
            <w:proofErr w:type="spellEnd"/>
            <w:r w:rsidRPr="00C4439A">
              <w:rPr>
                <w:rFonts w:ascii="Courier New" w:hAnsi="Courier New" w:cs="Courier New"/>
              </w:rPr>
              <w:t>(m, '', '', '</w:t>
            </w:r>
            <w:proofErr w:type="spellStart"/>
            <w:r w:rsidRPr="00C4439A">
              <w:rPr>
                <w:rFonts w:ascii="Courier New" w:hAnsi="Courier New" w:cs="Courier New"/>
              </w:rPr>
              <w:t>methylselenol</w:t>
            </w:r>
            <w:proofErr w:type="spellEnd"/>
            <w:r w:rsidRPr="00C4439A">
              <w:rPr>
                <w:rFonts w:ascii="Courier New" w:hAnsi="Courier New" w:cs="Courier New"/>
              </w:rPr>
              <w:t>', '', '', '', 'R6_k0', '');</w:t>
            </w:r>
          </w:p>
          <w:p w14:paraId="3DDCB4E9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Reaction</w:t>
            </w:r>
            <w:proofErr w:type="spellEnd"/>
            <w:r w:rsidRPr="00C4439A">
              <w:rPr>
                <w:rFonts w:ascii="Courier New" w:hAnsi="Courier New" w:cs="Courier New"/>
              </w:rPr>
              <w:t>(m, '', '', '</w:t>
            </w:r>
            <w:proofErr w:type="spellStart"/>
            <w:r w:rsidRPr="00C4439A">
              <w:rPr>
                <w:rFonts w:ascii="Courier New" w:hAnsi="Courier New" w:cs="Courier New"/>
              </w:rPr>
              <w:t>SeEx</w:t>
            </w:r>
            <w:proofErr w:type="spellEnd"/>
            <w:r w:rsidRPr="00C4439A">
              <w:rPr>
                <w:rFonts w:ascii="Courier New" w:hAnsi="Courier New" w:cs="Courier New"/>
              </w:rPr>
              <w:t>', '', '</w:t>
            </w:r>
            <w:proofErr w:type="spellStart"/>
            <w:r w:rsidRPr="00C4439A">
              <w:rPr>
                <w:rFonts w:ascii="Courier New" w:hAnsi="Courier New" w:cs="Courier New"/>
              </w:rPr>
              <w:t>selenide</w:t>
            </w:r>
            <w:proofErr w:type="spellEnd"/>
            <w:r w:rsidRPr="00C4439A">
              <w:rPr>
                <w:rFonts w:ascii="Courier New" w:hAnsi="Courier New" w:cs="Courier New"/>
              </w:rPr>
              <w:t>', '', 'R8_k0', '');</w:t>
            </w:r>
          </w:p>
          <w:p w14:paraId="57152AF5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Reaction</w:t>
            </w:r>
            <w:proofErr w:type="spellEnd"/>
            <w:r w:rsidRPr="00C4439A">
              <w:rPr>
                <w:rFonts w:ascii="Courier New" w:hAnsi="Courier New" w:cs="Courier New"/>
              </w:rPr>
              <w:t>(m, '', '', '', '', 'H2O2', '', 'R9_k0', '');</w:t>
            </w:r>
          </w:p>
          <w:p w14:paraId="621DCA73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Reaction</w:t>
            </w:r>
            <w:proofErr w:type="spellEnd"/>
            <w:r w:rsidRPr="00C4439A">
              <w:rPr>
                <w:rFonts w:ascii="Courier New" w:hAnsi="Courier New" w:cs="Courier New"/>
              </w:rPr>
              <w:t>(m, '', '', 'DNA', 'H2O2', '</w:t>
            </w:r>
            <w:proofErr w:type="spellStart"/>
            <w:r w:rsidRPr="00C4439A">
              <w:rPr>
                <w:rFonts w:ascii="Courier New" w:hAnsi="Courier New" w:cs="Courier New"/>
              </w:rPr>
              <w:t>dmDNA</w:t>
            </w:r>
            <w:proofErr w:type="spellEnd"/>
            <w:r w:rsidRPr="00C4439A">
              <w:rPr>
                <w:rFonts w:ascii="Courier New" w:hAnsi="Courier New" w:cs="Courier New"/>
              </w:rPr>
              <w:t>', '', 'R10_k0', '');</w:t>
            </w:r>
          </w:p>
          <w:p w14:paraId="2BEC88A0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AddReaction</w:t>
            </w:r>
            <w:proofErr w:type="spellEnd"/>
            <w:r w:rsidRPr="00C4439A">
              <w:rPr>
                <w:rFonts w:ascii="Courier New" w:hAnsi="Courier New" w:cs="Courier New"/>
              </w:rPr>
              <w:t>(m, '', '', '</w:t>
            </w:r>
            <w:proofErr w:type="spellStart"/>
            <w:r w:rsidRPr="00C4439A">
              <w:rPr>
                <w:rFonts w:ascii="Courier New" w:hAnsi="Courier New" w:cs="Courier New"/>
              </w:rPr>
              <w:t>dmDNA</w:t>
            </w:r>
            <w:proofErr w:type="spellEnd"/>
            <w:r w:rsidRPr="00C4439A">
              <w:rPr>
                <w:rFonts w:ascii="Courier New" w:hAnsi="Courier New" w:cs="Courier New"/>
              </w:rPr>
              <w:t>', '', 'DNA', '', 'R11_k0', '');</w:t>
            </w:r>
          </w:p>
          <w:p w14:paraId="2C423CB7" w14:textId="77777777" w:rsidR="009B3382" w:rsidRPr="00C4439A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</w:p>
          <w:p w14:paraId="0420031D" w14:textId="77777777" w:rsidR="009B3382" w:rsidRPr="00A71762" w:rsidRDefault="009B3382" w:rsidP="008C61B0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C4439A">
              <w:rPr>
                <w:rFonts w:ascii="Courier New" w:hAnsi="Courier New" w:cs="Courier New"/>
              </w:rPr>
              <w:t xml:space="preserve">m = </w:t>
            </w:r>
            <w:proofErr w:type="spellStart"/>
            <w:r w:rsidRPr="00C4439A">
              <w:rPr>
                <w:rFonts w:ascii="Courier New" w:hAnsi="Courier New" w:cs="Courier New"/>
              </w:rPr>
              <w:t>FinalizeModel</w:t>
            </w:r>
            <w:proofErr w:type="spellEnd"/>
            <w:r w:rsidRPr="00C4439A">
              <w:rPr>
                <w:rFonts w:ascii="Courier New" w:hAnsi="Courier New" w:cs="Courier New"/>
              </w:rPr>
              <w:t>(m);</w:t>
            </w:r>
          </w:p>
        </w:tc>
      </w:tr>
    </w:tbl>
    <w:p w14:paraId="13E18174" w14:textId="77777777" w:rsidR="009B3382" w:rsidRPr="003635C5" w:rsidRDefault="009B3382" w:rsidP="009B3382">
      <w:pPr>
        <w:pStyle w:val="Caption"/>
      </w:pPr>
      <w:r>
        <w:lastRenderedPageBreak/>
        <w:t xml:space="preserve">Table S2: </w:t>
      </w:r>
      <w:proofErr w:type="spellStart"/>
      <w:r>
        <w:t>Matlab</w:t>
      </w:r>
      <w:proofErr w:type="spellEnd"/>
      <w:r>
        <w:t xml:space="preserve"> code to run selenium metabolism model using </w:t>
      </w:r>
      <w:proofErr w:type="spellStart"/>
      <w:r>
        <w:t>KroneckerBio</w:t>
      </w:r>
      <w:proofErr w:type="spellEnd"/>
    </w:p>
    <w:p w14:paraId="4ACEE12A" w14:textId="77777777" w:rsidR="009B3382" w:rsidRPr="009B3382" w:rsidRDefault="009B3382" w:rsidP="009B3382"/>
    <w:sectPr w:rsidR="009B3382" w:rsidRPr="009B3382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7CF4E35" w15:done="0"/>
  <w15:commentEx w15:paraId="6C1D8CF1" w15:done="0"/>
  <w15:commentEx w15:paraId="11A86780" w15:done="0"/>
  <w15:commentEx w15:paraId="32A5F9EC" w15:done="0"/>
  <w15:commentEx w15:paraId="531C9730" w15:done="0"/>
  <w15:commentEx w15:paraId="5D8C1AEC" w15:done="0"/>
  <w15:commentEx w15:paraId="70B343E3" w15:done="0"/>
  <w15:commentEx w15:paraId="5EBC63D2" w15:done="0"/>
  <w15:commentEx w15:paraId="68DAC6FB" w15:done="0"/>
  <w15:commentEx w15:paraId="1359F0D2" w15:done="0"/>
  <w15:commentEx w15:paraId="470C4B4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179FA2" w14:textId="77777777" w:rsidR="002C051D" w:rsidRDefault="002C051D" w:rsidP="00B577EC">
      <w:pPr>
        <w:spacing w:after="0" w:line="240" w:lineRule="auto"/>
      </w:pPr>
      <w:r>
        <w:separator/>
      </w:r>
    </w:p>
  </w:endnote>
  <w:endnote w:type="continuationSeparator" w:id="0">
    <w:p w14:paraId="608A4610" w14:textId="77777777" w:rsidR="002C051D" w:rsidRDefault="002C051D" w:rsidP="00B577EC">
      <w:pPr>
        <w:spacing w:after="0" w:line="240" w:lineRule="auto"/>
      </w:pPr>
      <w:r>
        <w:continuationSeparator/>
      </w:r>
    </w:p>
  </w:endnote>
  <w:endnote w:type="continuationNotice" w:id="1">
    <w:p w14:paraId="53987FAE" w14:textId="77777777" w:rsidR="002C051D" w:rsidRDefault="002C051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362910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D7D186" w14:textId="3DB34276" w:rsidR="00CE36F4" w:rsidRDefault="00CE36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771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9A7E83" w14:textId="77777777" w:rsidR="00CE36F4" w:rsidRDefault="00CE36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0E2BAC" w14:textId="77777777" w:rsidR="002C051D" w:rsidRDefault="002C051D" w:rsidP="00B577EC">
      <w:pPr>
        <w:spacing w:after="0" w:line="240" w:lineRule="auto"/>
      </w:pPr>
      <w:r>
        <w:separator/>
      </w:r>
    </w:p>
  </w:footnote>
  <w:footnote w:type="continuationSeparator" w:id="0">
    <w:p w14:paraId="3CD10D07" w14:textId="77777777" w:rsidR="002C051D" w:rsidRDefault="002C051D" w:rsidP="00B577EC">
      <w:pPr>
        <w:spacing w:after="0" w:line="240" w:lineRule="auto"/>
      </w:pPr>
      <w:r>
        <w:continuationSeparator/>
      </w:r>
    </w:p>
  </w:footnote>
  <w:footnote w:type="continuationNotice" w:id="1">
    <w:p w14:paraId="4A4FF588" w14:textId="77777777" w:rsidR="002C051D" w:rsidRDefault="002C051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AF0542"/>
    <w:multiLevelType w:val="hybridMultilevel"/>
    <w:tmpl w:val="74B01342"/>
    <w:lvl w:ilvl="0" w:tplc="6792A9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B349B0"/>
    <w:multiLevelType w:val="hybridMultilevel"/>
    <w:tmpl w:val="76866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2D14B9"/>
    <w:multiLevelType w:val="hybridMultilevel"/>
    <w:tmpl w:val="52F291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3E4149"/>
    <w:multiLevelType w:val="hybridMultilevel"/>
    <w:tmpl w:val="790678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1F71BC0"/>
    <w:multiLevelType w:val="hybridMultilevel"/>
    <w:tmpl w:val="9EB406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062DFB"/>
    <w:multiLevelType w:val="hybridMultilevel"/>
    <w:tmpl w:val="7FB02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BD21F68"/>
    <w:multiLevelType w:val="hybridMultilevel"/>
    <w:tmpl w:val="31608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236EAF"/>
    <w:multiLevelType w:val="hybridMultilevel"/>
    <w:tmpl w:val="E34A1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64A3A84"/>
    <w:multiLevelType w:val="hybridMultilevel"/>
    <w:tmpl w:val="3496E4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F34409D"/>
    <w:multiLevelType w:val="multilevel"/>
    <w:tmpl w:val="06902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11C78D4"/>
    <w:multiLevelType w:val="hybridMultilevel"/>
    <w:tmpl w:val="45AAF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3746AE"/>
    <w:multiLevelType w:val="hybridMultilevel"/>
    <w:tmpl w:val="1F5445E0"/>
    <w:lvl w:ilvl="0" w:tplc="D4D6C9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13E5483"/>
    <w:multiLevelType w:val="hybridMultilevel"/>
    <w:tmpl w:val="D10EB49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>
    <w:nsid w:val="61640B99"/>
    <w:multiLevelType w:val="hybridMultilevel"/>
    <w:tmpl w:val="27D47D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9181AB7"/>
    <w:multiLevelType w:val="hybridMultilevel"/>
    <w:tmpl w:val="0C4AE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09853E5"/>
    <w:multiLevelType w:val="hybridMultilevel"/>
    <w:tmpl w:val="79344E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72BB3DC7"/>
    <w:multiLevelType w:val="multilevel"/>
    <w:tmpl w:val="84BEE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77927561"/>
    <w:multiLevelType w:val="hybridMultilevel"/>
    <w:tmpl w:val="99527FC6"/>
    <w:lvl w:ilvl="0" w:tplc="5AF4CC8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AEC7872"/>
    <w:multiLevelType w:val="hybridMultilevel"/>
    <w:tmpl w:val="DEE801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15"/>
  </w:num>
  <w:num w:numId="4">
    <w:abstractNumId w:val="5"/>
  </w:num>
  <w:num w:numId="5">
    <w:abstractNumId w:val="10"/>
  </w:num>
  <w:num w:numId="6">
    <w:abstractNumId w:val="4"/>
  </w:num>
  <w:num w:numId="7">
    <w:abstractNumId w:val="2"/>
  </w:num>
  <w:num w:numId="8">
    <w:abstractNumId w:val="14"/>
  </w:num>
  <w:num w:numId="9">
    <w:abstractNumId w:val="6"/>
  </w:num>
  <w:num w:numId="10">
    <w:abstractNumId w:val="7"/>
  </w:num>
  <w:num w:numId="11">
    <w:abstractNumId w:val="18"/>
  </w:num>
  <w:num w:numId="12">
    <w:abstractNumId w:val="0"/>
  </w:num>
  <w:num w:numId="13">
    <w:abstractNumId w:val="11"/>
  </w:num>
  <w:num w:numId="14">
    <w:abstractNumId w:val="17"/>
  </w:num>
  <w:num w:numId="15">
    <w:abstractNumId w:val="16"/>
  </w:num>
  <w:num w:numId="16">
    <w:abstractNumId w:val="12"/>
  </w:num>
  <w:num w:numId="17">
    <w:abstractNumId w:val="9"/>
  </w:num>
  <w:num w:numId="18">
    <w:abstractNumId w:val="1"/>
  </w:num>
  <w:num w:numId="19">
    <w:abstractNumId w:val="1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ex Freed">
    <w15:presenceInfo w15:providerId="Windows Live" w15:userId="6ad71f50df7a02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7B5"/>
    <w:rsid w:val="00005F6A"/>
    <w:rsid w:val="00006872"/>
    <w:rsid w:val="000101B5"/>
    <w:rsid w:val="000153D3"/>
    <w:rsid w:val="00015B43"/>
    <w:rsid w:val="00020E9E"/>
    <w:rsid w:val="00022A3C"/>
    <w:rsid w:val="0002374C"/>
    <w:rsid w:val="00030800"/>
    <w:rsid w:val="00034601"/>
    <w:rsid w:val="00037C06"/>
    <w:rsid w:val="00043DF6"/>
    <w:rsid w:val="00045E1B"/>
    <w:rsid w:val="00051436"/>
    <w:rsid w:val="00052C55"/>
    <w:rsid w:val="00053E30"/>
    <w:rsid w:val="00057CFA"/>
    <w:rsid w:val="000675DD"/>
    <w:rsid w:val="00072962"/>
    <w:rsid w:val="000765F2"/>
    <w:rsid w:val="00076AC6"/>
    <w:rsid w:val="0007726D"/>
    <w:rsid w:val="000819C4"/>
    <w:rsid w:val="0009066A"/>
    <w:rsid w:val="00091E51"/>
    <w:rsid w:val="00095779"/>
    <w:rsid w:val="000963A2"/>
    <w:rsid w:val="000B4689"/>
    <w:rsid w:val="000C0DB5"/>
    <w:rsid w:val="000C1109"/>
    <w:rsid w:val="000C59A9"/>
    <w:rsid w:val="000D2554"/>
    <w:rsid w:val="000D4062"/>
    <w:rsid w:val="000D59EF"/>
    <w:rsid w:val="000E649F"/>
    <w:rsid w:val="000E7B22"/>
    <w:rsid w:val="000F12E2"/>
    <w:rsid w:val="000F5765"/>
    <w:rsid w:val="000F5F07"/>
    <w:rsid w:val="000F6C17"/>
    <w:rsid w:val="00104E4D"/>
    <w:rsid w:val="00105D22"/>
    <w:rsid w:val="00114AF4"/>
    <w:rsid w:val="001224BA"/>
    <w:rsid w:val="00126715"/>
    <w:rsid w:val="001347DF"/>
    <w:rsid w:val="001540F5"/>
    <w:rsid w:val="00157DE7"/>
    <w:rsid w:val="00163206"/>
    <w:rsid w:val="00164248"/>
    <w:rsid w:val="0016427E"/>
    <w:rsid w:val="00167874"/>
    <w:rsid w:val="0016792E"/>
    <w:rsid w:val="00170F18"/>
    <w:rsid w:val="0017589D"/>
    <w:rsid w:val="00177D8B"/>
    <w:rsid w:val="001822A2"/>
    <w:rsid w:val="0018776B"/>
    <w:rsid w:val="0019270A"/>
    <w:rsid w:val="001934C8"/>
    <w:rsid w:val="001B1A59"/>
    <w:rsid w:val="001B5D59"/>
    <w:rsid w:val="001B745A"/>
    <w:rsid w:val="001C088A"/>
    <w:rsid w:val="001C644D"/>
    <w:rsid w:val="001D0369"/>
    <w:rsid w:val="001D7BF7"/>
    <w:rsid w:val="001E3ED9"/>
    <w:rsid w:val="001E66DE"/>
    <w:rsid w:val="001E6EEA"/>
    <w:rsid w:val="001F57F9"/>
    <w:rsid w:val="00200209"/>
    <w:rsid w:val="0020241E"/>
    <w:rsid w:val="002043A1"/>
    <w:rsid w:val="00206E5D"/>
    <w:rsid w:val="002073AE"/>
    <w:rsid w:val="00217898"/>
    <w:rsid w:val="00217C5F"/>
    <w:rsid w:val="00222E31"/>
    <w:rsid w:val="0022437A"/>
    <w:rsid w:val="0023088C"/>
    <w:rsid w:val="00230C6D"/>
    <w:rsid w:val="00235474"/>
    <w:rsid w:val="002371F4"/>
    <w:rsid w:val="0024269D"/>
    <w:rsid w:val="00244D8E"/>
    <w:rsid w:val="00245B82"/>
    <w:rsid w:val="00250DFD"/>
    <w:rsid w:val="00252608"/>
    <w:rsid w:val="00253389"/>
    <w:rsid w:val="00255B23"/>
    <w:rsid w:val="002563FE"/>
    <w:rsid w:val="00257DFE"/>
    <w:rsid w:val="00265ABA"/>
    <w:rsid w:val="00265DD3"/>
    <w:rsid w:val="00270DAD"/>
    <w:rsid w:val="00277AFD"/>
    <w:rsid w:val="00281922"/>
    <w:rsid w:val="00283CEC"/>
    <w:rsid w:val="002847B2"/>
    <w:rsid w:val="002913B3"/>
    <w:rsid w:val="00292046"/>
    <w:rsid w:val="002957B8"/>
    <w:rsid w:val="002A77BC"/>
    <w:rsid w:val="002B1FDD"/>
    <w:rsid w:val="002B420C"/>
    <w:rsid w:val="002B5E48"/>
    <w:rsid w:val="002C051D"/>
    <w:rsid w:val="002D32F5"/>
    <w:rsid w:val="002D51CA"/>
    <w:rsid w:val="002D6494"/>
    <w:rsid w:val="002D6E37"/>
    <w:rsid w:val="0030577F"/>
    <w:rsid w:val="0030636E"/>
    <w:rsid w:val="00307606"/>
    <w:rsid w:val="00314395"/>
    <w:rsid w:val="00317B3A"/>
    <w:rsid w:val="00321921"/>
    <w:rsid w:val="00321FF3"/>
    <w:rsid w:val="00340A19"/>
    <w:rsid w:val="0034594D"/>
    <w:rsid w:val="003500D6"/>
    <w:rsid w:val="003540EF"/>
    <w:rsid w:val="003618D0"/>
    <w:rsid w:val="00362330"/>
    <w:rsid w:val="003770C9"/>
    <w:rsid w:val="0038477E"/>
    <w:rsid w:val="003871AC"/>
    <w:rsid w:val="003902B7"/>
    <w:rsid w:val="003926E3"/>
    <w:rsid w:val="003927A5"/>
    <w:rsid w:val="00392D18"/>
    <w:rsid w:val="003978B9"/>
    <w:rsid w:val="003A0F31"/>
    <w:rsid w:val="003A1AF0"/>
    <w:rsid w:val="003A3DC7"/>
    <w:rsid w:val="003B35DE"/>
    <w:rsid w:val="003B40F8"/>
    <w:rsid w:val="003B4960"/>
    <w:rsid w:val="003B7327"/>
    <w:rsid w:val="003C172C"/>
    <w:rsid w:val="003D0B31"/>
    <w:rsid w:val="003D4748"/>
    <w:rsid w:val="003E479E"/>
    <w:rsid w:val="003F08FD"/>
    <w:rsid w:val="003F22F6"/>
    <w:rsid w:val="003F43F7"/>
    <w:rsid w:val="00400345"/>
    <w:rsid w:val="004005B0"/>
    <w:rsid w:val="004019FE"/>
    <w:rsid w:val="004027E4"/>
    <w:rsid w:val="00402B44"/>
    <w:rsid w:val="00402DB2"/>
    <w:rsid w:val="00403A11"/>
    <w:rsid w:val="004077D7"/>
    <w:rsid w:val="00410DBB"/>
    <w:rsid w:val="00410FCB"/>
    <w:rsid w:val="004145D4"/>
    <w:rsid w:val="00431CC5"/>
    <w:rsid w:val="00433D99"/>
    <w:rsid w:val="004364C7"/>
    <w:rsid w:val="00440555"/>
    <w:rsid w:val="00440700"/>
    <w:rsid w:val="00441B1F"/>
    <w:rsid w:val="00447717"/>
    <w:rsid w:val="004633EA"/>
    <w:rsid w:val="00464EB0"/>
    <w:rsid w:val="0046771B"/>
    <w:rsid w:val="00470679"/>
    <w:rsid w:val="00480C23"/>
    <w:rsid w:val="00480C6D"/>
    <w:rsid w:val="00485139"/>
    <w:rsid w:val="0049078D"/>
    <w:rsid w:val="00493E83"/>
    <w:rsid w:val="004C1C1E"/>
    <w:rsid w:val="004D3553"/>
    <w:rsid w:val="004E0337"/>
    <w:rsid w:val="004E15C6"/>
    <w:rsid w:val="004F15EF"/>
    <w:rsid w:val="004F3C3E"/>
    <w:rsid w:val="004F6ECE"/>
    <w:rsid w:val="004F7535"/>
    <w:rsid w:val="005071DD"/>
    <w:rsid w:val="005103F0"/>
    <w:rsid w:val="0052186C"/>
    <w:rsid w:val="00521EC9"/>
    <w:rsid w:val="00522071"/>
    <w:rsid w:val="00524166"/>
    <w:rsid w:val="005337F8"/>
    <w:rsid w:val="0054149E"/>
    <w:rsid w:val="00552A7E"/>
    <w:rsid w:val="005554A9"/>
    <w:rsid w:val="0055568E"/>
    <w:rsid w:val="005571F0"/>
    <w:rsid w:val="00557FD4"/>
    <w:rsid w:val="005615CF"/>
    <w:rsid w:val="005772EF"/>
    <w:rsid w:val="00584038"/>
    <w:rsid w:val="0058454A"/>
    <w:rsid w:val="00590373"/>
    <w:rsid w:val="00594B22"/>
    <w:rsid w:val="005968D9"/>
    <w:rsid w:val="005C2F7B"/>
    <w:rsid w:val="005C318F"/>
    <w:rsid w:val="005C3B93"/>
    <w:rsid w:val="005C6908"/>
    <w:rsid w:val="005D2E37"/>
    <w:rsid w:val="005D4971"/>
    <w:rsid w:val="005D5FEC"/>
    <w:rsid w:val="005E300F"/>
    <w:rsid w:val="005F7D0D"/>
    <w:rsid w:val="00600CF6"/>
    <w:rsid w:val="006118CB"/>
    <w:rsid w:val="00615558"/>
    <w:rsid w:val="00617C3D"/>
    <w:rsid w:val="00622050"/>
    <w:rsid w:val="00623A21"/>
    <w:rsid w:val="0063373A"/>
    <w:rsid w:val="00645542"/>
    <w:rsid w:val="00647CC0"/>
    <w:rsid w:val="0065351C"/>
    <w:rsid w:val="006558A7"/>
    <w:rsid w:val="0066346A"/>
    <w:rsid w:val="00664BA4"/>
    <w:rsid w:val="00670D02"/>
    <w:rsid w:val="00682CAC"/>
    <w:rsid w:val="006871EA"/>
    <w:rsid w:val="006951EA"/>
    <w:rsid w:val="006A0337"/>
    <w:rsid w:val="006A15C8"/>
    <w:rsid w:val="006A2205"/>
    <w:rsid w:val="006A58C2"/>
    <w:rsid w:val="006B3679"/>
    <w:rsid w:val="006B3D6D"/>
    <w:rsid w:val="006B6D27"/>
    <w:rsid w:val="006D0BD3"/>
    <w:rsid w:val="006D1096"/>
    <w:rsid w:val="006D26FB"/>
    <w:rsid w:val="006D5C44"/>
    <w:rsid w:val="006E28FA"/>
    <w:rsid w:val="00700944"/>
    <w:rsid w:val="007029B8"/>
    <w:rsid w:val="00705BCE"/>
    <w:rsid w:val="00706695"/>
    <w:rsid w:val="007079E5"/>
    <w:rsid w:val="00715084"/>
    <w:rsid w:val="00715D21"/>
    <w:rsid w:val="007200F9"/>
    <w:rsid w:val="0072309D"/>
    <w:rsid w:val="00723BF9"/>
    <w:rsid w:val="0072427A"/>
    <w:rsid w:val="00727FFE"/>
    <w:rsid w:val="00730DCE"/>
    <w:rsid w:val="00733EAC"/>
    <w:rsid w:val="00734141"/>
    <w:rsid w:val="00735390"/>
    <w:rsid w:val="00735AF8"/>
    <w:rsid w:val="00737ED2"/>
    <w:rsid w:val="00750251"/>
    <w:rsid w:val="0075468A"/>
    <w:rsid w:val="00761B3B"/>
    <w:rsid w:val="007642E0"/>
    <w:rsid w:val="007660A4"/>
    <w:rsid w:val="00767393"/>
    <w:rsid w:val="0077394B"/>
    <w:rsid w:val="0077629D"/>
    <w:rsid w:val="00776B57"/>
    <w:rsid w:val="00784969"/>
    <w:rsid w:val="0078766D"/>
    <w:rsid w:val="00791F53"/>
    <w:rsid w:val="0079675D"/>
    <w:rsid w:val="007A50DE"/>
    <w:rsid w:val="007A606A"/>
    <w:rsid w:val="007D0158"/>
    <w:rsid w:val="007D7AB2"/>
    <w:rsid w:val="007E09CE"/>
    <w:rsid w:val="007E234A"/>
    <w:rsid w:val="007E67E1"/>
    <w:rsid w:val="007F16CC"/>
    <w:rsid w:val="007F1F32"/>
    <w:rsid w:val="007F2D69"/>
    <w:rsid w:val="007F5493"/>
    <w:rsid w:val="008065E3"/>
    <w:rsid w:val="00807B9B"/>
    <w:rsid w:val="00824ED1"/>
    <w:rsid w:val="00825D82"/>
    <w:rsid w:val="00827377"/>
    <w:rsid w:val="008275B0"/>
    <w:rsid w:val="00833D1B"/>
    <w:rsid w:val="00835683"/>
    <w:rsid w:val="00842EE7"/>
    <w:rsid w:val="008551BC"/>
    <w:rsid w:val="0085783C"/>
    <w:rsid w:val="00863F3E"/>
    <w:rsid w:val="00875FCF"/>
    <w:rsid w:val="00886044"/>
    <w:rsid w:val="008A2176"/>
    <w:rsid w:val="008A563C"/>
    <w:rsid w:val="008B08FA"/>
    <w:rsid w:val="008B3F6F"/>
    <w:rsid w:val="008B5489"/>
    <w:rsid w:val="008B6606"/>
    <w:rsid w:val="008D554D"/>
    <w:rsid w:val="008D6F82"/>
    <w:rsid w:val="008F241B"/>
    <w:rsid w:val="008F78FF"/>
    <w:rsid w:val="008F7A49"/>
    <w:rsid w:val="00901C70"/>
    <w:rsid w:val="00911D3A"/>
    <w:rsid w:val="00915AC8"/>
    <w:rsid w:val="00915E84"/>
    <w:rsid w:val="00920BB9"/>
    <w:rsid w:val="009219FD"/>
    <w:rsid w:val="00922FEB"/>
    <w:rsid w:val="009305C7"/>
    <w:rsid w:val="009338B3"/>
    <w:rsid w:val="00937EBE"/>
    <w:rsid w:val="00940000"/>
    <w:rsid w:val="00940B31"/>
    <w:rsid w:val="009437B5"/>
    <w:rsid w:val="009446C1"/>
    <w:rsid w:val="0094674F"/>
    <w:rsid w:val="00946B4C"/>
    <w:rsid w:val="00947B47"/>
    <w:rsid w:val="00950739"/>
    <w:rsid w:val="009526F4"/>
    <w:rsid w:val="0096590C"/>
    <w:rsid w:val="0097028D"/>
    <w:rsid w:val="0097219D"/>
    <w:rsid w:val="009736BB"/>
    <w:rsid w:val="00981482"/>
    <w:rsid w:val="00982285"/>
    <w:rsid w:val="00985AF1"/>
    <w:rsid w:val="00987E23"/>
    <w:rsid w:val="00987F9F"/>
    <w:rsid w:val="00994FC5"/>
    <w:rsid w:val="009A17A0"/>
    <w:rsid w:val="009A4FCE"/>
    <w:rsid w:val="009B0E72"/>
    <w:rsid w:val="009B13A4"/>
    <w:rsid w:val="009B3382"/>
    <w:rsid w:val="009C165F"/>
    <w:rsid w:val="009C30CF"/>
    <w:rsid w:val="009C47AA"/>
    <w:rsid w:val="009C53D6"/>
    <w:rsid w:val="009D20EE"/>
    <w:rsid w:val="009D24A7"/>
    <w:rsid w:val="009D38FF"/>
    <w:rsid w:val="009D672D"/>
    <w:rsid w:val="009E033D"/>
    <w:rsid w:val="009E293A"/>
    <w:rsid w:val="009F58B1"/>
    <w:rsid w:val="00A177C5"/>
    <w:rsid w:val="00A41594"/>
    <w:rsid w:val="00A55C60"/>
    <w:rsid w:val="00A57615"/>
    <w:rsid w:val="00A6381C"/>
    <w:rsid w:val="00A64C21"/>
    <w:rsid w:val="00A67FBF"/>
    <w:rsid w:val="00A707BA"/>
    <w:rsid w:val="00A72EE3"/>
    <w:rsid w:val="00A74085"/>
    <w:rsid w:val="00A74B16"/>
    <w:rsid w:val="00A76BEA"/>
    <w:rsid w:val="00A80B78"/>
    <w:rsid w:val="00A81C99"/>
    <w:rsid w:val="00A94CA4"/>
    <w:rsid w:val="00A96B10"/>
    <w:rsid w:val="00AA29E3"/>
    <w:rsid w:val="00AA42FE"/>
    <w:rsid w:val="00AA5845"/>
    <w:rsid w:val="00AB32A3"/>
    <w:rsid w:val="00AC0156"/>
    <w:rsid w:val="00AC11A9"/>
    <w:rsid w:val="00AC3258"/>
    <w:rsid w:val="00AC5190"/>
    <w:rsid w:val="00AC6600"/>
    <w:rsid w:val="00AE091B"/>
    <w:rsid w:val="00AE1E71"/>
    <w:rsid w:val="00AE4E64"/>
    <w:rsid w:val="00AE7D8D"/>
    <w:rsid w:val="00AF3B52"/>
    <w:rsid w:val="00B03C71"/>
    <w:rsid w:val="00B076DE"/>
    <w:rsid w:val="00B07FF0"/>
    <w:rsid w:val="00B1537A"/>
    <w:rsid w:val="00B1541F"/>
    <w:rsid w:val="00B165CB"/>
    <w:rsid w:val="00B17610"/>
    <w:rsid w:val="00B2273E"/>
    <w:rsid w:val="00B24D68"/>
    <w:rsid w:val="00B258C0"/>
    <w:rsid w:val="00B26D43"/>
    <w:rsid w:val="00B30710"/>
    <w:rsid w:val="00B326F7"/>
    <w:rsid w:val="00B33D19"/>
    <w:rsid w:val="00B3619F"/>
    <w:rsid w:val="00B40B19"/>
    <w:rsid w:val="00B415D6"/>
    <w:rsid w:val="00B4186C"/>
    <w:rsid w:val="00B439F7"/>
    <w:rsid w:val="00B555D2"/>
    <w:rsid w:val="00B577EC"/>
    <w:rsid w:val="00B62D95"/>
    <w:rsid w:val="00B772F2"/>
    <w:rsid w:val="00B81420"/>
    <w:rsid w:val="00B83390"/>
    <w:rsid w:val="00B87B79"/>
    <w:rsid w:val="00B977A2"/>
    <w:rsid w:val="00BC43D0"/>
    <w:rsid w:val="00BC51EC"/>
    <w:rsid w:val="00BD0FD9"/>
    <w:rsid w:val="00BD6ED1"/>
    <w:rsid w:val="00BE23C5"/>
    <w:rsid w:val="00BE3D3D"/>
    <w:rsid w:val="00BE7A8E"/>
    <w:rsid w:val="00BF3684"/>
    <w:rsid w:val="00BF5AD8"/>
    <w:rsid w:val="00BF642D"/>
    <w:rsid w:val="00BF6E12"/>
    <w:rsid w:val="00BF7E7B"/>
    <w:rsid w:val="00C11844"/>
    <w:rsid w:val="00C14168"/>
    <w:rsid w:val="00C207B8"/>
    <w:rsid w:val="00C26A56"/>
    <w:rsid w:val="00C2709B"/>
    <w:rsid w:val="00C270EE"/>
    <w:rsid w:val="00C30D88"/>
    <w:rsid w:val="00C40587"/>
    <w:rsid w:val="00C41408"/>
    <w:rsid w:val="00C4439A"/>
    <w:rsid w:val="00C44B8D"/>
    <w:rsid w:val="00C52759"/>
    <w:rsid w:val="00C54B34"/>
    <w:rsid w:val="00C60A98"/>
    <w:rsid w:val="00C616C9"/>
    <w:rsid w:val="00C62544"/>
    <w:rsid w:val="00C647D9"/>
    <w:rsid w:val="00C66D87"/>
    <w:rsid w:val="00C7215A"/>
    <w:rsid w:val="00C72505"/>
    <w:rsid w:val="00C810D0"/>
    <w:rsid w:val="00C82B31"/>
    <w:rsid w:val="00C95FBB"/>
    <w:rsid w:val="00C9734D"/>
    <w:rsid w:val="00CA483C"/>
    <w:rsid w:val="00CA7FD6"/>
    <w:rsid w:val="00CB21CF"/>
    <w:rsid w:val="00CB2859"/>
    <w:rsid w:val="00CB3321"/>
    <w:rsid w:val="00CB3834"/>
    <w:rsid w:val="00CB3B97"/>
    <w:rsid w:val="00CB4B23"/>
    <w:rsid w:val="00CB5B8C"/>
    <w:rsid w:val="00CC3DE2"/>
    <w:rsid w:val="00CC655D"/>
    <w:rsid w:val="00CC6D1F"/>
    <w:rsid w:val="00CD221E"/>
    <w:rsid w:val="00CD2CB6"/>
    <w:rsid w:val="00CD403E"/>
    <w:rsid w:val="00CE0783"/>
    <w:rsid w:val="00CE36F4"/>
    <w:rsid w:val="00CE4299"/>
    <w:rsid w:val="00CE4C9F"/>
    <w:rsid w:val="00D0385E"/>
    <w:rsid w:val="00D0552B"/>
    <w:rsid w:val="00D1164F"/>
    <w:rsid w:val="00D1704C"/>
    <w:rsid w:val="00D318AF"/>
    <w:rsid w:val="00D33A49"/>
    <w:rsid w:val="00D37322"/>
    <w:rsid w:val="00D55152"/>
    <w:rsid w:val="00D61B1A"/>
    <w:rsid w:val="00D63306"/>
    <w:rsid w:val="00D71917"/>
    <w:rsid w:val="00D71DA3"/>
    <w:rsid w:val="00D85F2D"/>
    <w:rsid w:val="00D916A5"/>
    <w:rsid w:val="00D91E9B"/>
    <w:rsid w:val="00D97633"/>
    <w:rsid w:val="00DA0D4E"/>
    <w:rsid w:val="00DA4AEA"/>
    <w:rsid w:val="00DA5890"/>
    <w:rsid w:val="00DA5D8B"/>
    <w:rsid w:val="00DB0A88"/>
    <w:rsid w:val="00DB2C9C"/>
    <w:rsid w:val="00DB4D4D"/>
    <w:rsid w:val="00DC54AA"/>
    <w:rsid w:val="00DC5810"/>
    <w:rsid w:val="00DC7928"/>
    <w:rsid w:val="00DD4BD0"/>
    <w:rsid w:val="00DD5D02"/>
    <w:rsid w:val="00DE5CEC"/>
    <w:rsid w:val="00DF0BBF"/>
    <w:rsid w:val="00E069D7"/>
    <w:rsid w:val="00E1284A"/>
    <w:rsid w:val="00E139D4"/>
    <w:rsid w:val="00E22EB5"/>
    <w:rsid w:val="00E31BD6"/>
    <w:rsid w:val="00E320EA"/>
    <w:rsid w:val="00E406E7"/>
    <w:rsid w:val="00E470AF"/>
    <w:rsid w:val="00E5397F"/>
    <w:rsid w:val="00E5593D"/>
    <w:rsid w:val="00E55E2B"/>
    <w:rsid w:val="00E55F02"/>
    <w:rsid w:val="00E56414"/>
    <w:rsid w:val="00E638AD"/>
    <w:rsid w:val="00E96D60"/>
    <w:rsid w:val="00EA176A"/>
    <w:rsid w:val="00EA5024"/>
    <w:rsid w:val="00EA7D06"/>
    <w:rsid w:val="00EB31F9"/>
    <w:rsid w:val="00EB56E9"/>
    <w:rsid w:val="00EB6CBB"/>
    <w:rsid w:val="00EB756F"/>
    <w:rsid w:val="00EC00A5"/>
    <w:rsid w:val="00ED2B28"/>
    <w:rsid w:val="00EE31FD"/>
    <w:rsid w:val="00EE3331"/>
    <w:rsid w:val="00EE512D"/>
    <w:rsid w:val="00EE6EA8"/>
    <w:rsid w:val="00EF4A55"/>
    <w:rsid w:val="00EF638F"/>
    <w:rsid w:val="00EF75A1"/>
    <w:rsid w:val="00F02D37"/>
    <w:rsid w:val="00F04A91"/>
    <w:rsid w:val="00F04F22"/>
    <w:rsid w:val="00F0508C"/>
    <w:rsid w:val="00F05D1D"/>
    <w:rsid w:val="00F072C7"/>
    <w:rsid w:val="00F14911"/>
    <w:rsid w:val="00F207C3"/>
    <w:rsid w:val="00F224EE"/>
    <w:rsid w:val="00F236C1"/>
    <w:rsid w:val="00F24CE0"/>
    <w:rsid w:val="00F25566"/>
    <w:rsid w:val="00F25E82"/>
    <w:rsid w:val="00F33490"/>
    <w:rsid w:val="00F420B6"/>
    <w:rsid w:val="00F45852"/>
    <w:rsid w:val="00F46DC9"/>
    <w:rsid w:val="00F473F7"/>
    <w:rsid w:val="00F60B48"/>
    <w:rsid w:val="00F679D2"/>
    <w:rsid w:val="00F738BD"/>
    <w:rsid w:val="00F739FD"/>
    <w:rsid w:val="00F743C8"/>
    <w:rsid w:val="00F7572C"/>
    <w:rsid w:val="00F85B1F"/>
    <w:rsid w:val="00F90A5E"/>
    <w:rsid w:val="00FA02F0"/>
    <w:rsid w:val="00FB1A91"/>
    <w:rsid w:val="00FB538C"/>
    <w:rsid w:val="00FB7D5E"/>
    <w:rsid w:val="00FC01AE"/>
    <w:rsid w:val="00FC43F5"/>
    <w:rsid w:val="00FD359E"/>
    <w:rsid w:val="00FE6AF5"/>
    <w:rsid w:val="00FF056C"/>
    <w:rsid w:val="00FF6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AF32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3D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015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2B2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F056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D1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B33D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33D1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AC015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D2B2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B2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D2B2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2A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A7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52A7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FF056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FootnoteText">
    <w:name w:val="footnote text"/>
    <w:basedOn w:val="Normal"/>
    <w:link w:val="FootnoteTextChar"/>
    <w:unhideWhenUsed/>
    <w:rsid w:val="00B577E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B577EC"/>
    <w:rPr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B577EC"/>
    <w:rPr>
      <w:vertAlign w:val="superscript"/>
    </w:rPr>
  </w:style>
  <w:style w:type="paragraph" w:styleId="NormalWeb">
    <w:name w:val="Normal (Web)"/>
    <w:basedOn w:val="Normal"/>
    <w:uiPriority w:val="99"/>
    <w:unhideWhenUsed/>
    <w:rsid w:val="00AC519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B2C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2C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2C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C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C9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21EC9"/>
    <w:rPr>
      <w:color w:val="808080"/>
    </w:rPr>
  </w:style>
  <w:style w:type="paragraph" w:styleId="Revision">
    <w:name w:val="Revision"/>
    <w:hidden/>
    <w:uiPriority w:val="99"/>
    <w:semiHidden/>
    <w:rsid w:val="00A6381C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72427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2427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LightList-Accent1">
    <w:name w:val="Light List Accent 1"/>
    <w:basedOn w:val="TableNormal"/>
    <w:uiPriority w:val="61"/>
    <w:rsid w:val="003871A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564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6414"/>
  </w:style>
  <w:style w:type="paragraph" w:styleId="Footer">
    <w:name w:val="footer"/>
    <w:basedOn w:val="Normal"/>
    <w:link w:val="FooterChar"/>
    <w:uiPriority w:val="99"/>
    <w:unhideWhenUsed/>
    <w:rsid w:val="00E564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414"/>
  </w:style>
  <w:style w:type="character" w:styleId="Strong">
    <w:name w:val="Strong"/>
    <w:basedOn w:val="DefaultParagraphFont"/>
    <w:uiPriority w:val="22"/>
    <w:qFormat/>
    <w:rsid w:val="00E31BD6"/>
    <w:rPr>
      <w:b/>
      <w:bCs/>
    </w:rPr>
  </w:style>
  <w:style w:type="character" w:styleId="Hyperlink">
    <w:name w:val="Hyperlink"/>
    <w:basedOn w:val="DefaultParagraphFont"/>
    <w:uiPriority w:val="99"/>
    <w:unhideWhenUsed/>
    <w:rsid w:val="00617C3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3D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015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2B2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F056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D1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B33D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33D1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AC015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D2B2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B2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D2B2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2A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A7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52A7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FF056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FootnoteText">
    <w:name w:val="footnote text"/>
    <w:basedOn w:val="Normal"/>
    <w:link w:val="FootnoteTextChar"/>
    <w:unhideWhenUsed/>
    <w:rsid w:val="00B577E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B577EC"/>
    <w:rPr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B577EC"/>
    <w:rPr>
      <w:vertAlign w:val="superscript"/>
    </w:rPr>
  </w:style>
  <w:style w:type="paragraph" w:styleId="NormalWeb">
    <w:name w:val="Normal (Web)"/>
    <w:basedOn w:val="Normal"/>
    <w:uiPriority w:val="99"/>
    <w:unhideWhenUsed/>
    <w:rsid w:val="00AC519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B2C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2C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2C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C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C9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21EC9"/>
    <w:rPr>
      <w:color w:val="808080"/>
    </w:rPr>
  </w:style>
  <w:style w:type="paragraph" w:styleId="Revision">
    <w:name w:val="Revision"/>
    <w:hidden/>
    <w:uiPriority w:val="99"/>
    <w:semiHidden/>
    <w:rsid w:val="00A6381C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72427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2427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LightList-Accent1">
    <w:name w:val="Light List Accent 1"/>
    <w:basedOn w:val="TableNormal"/>
    <w:uiPriority w:val="61"/>
    <w:rsid w:val="003871A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564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6414"/>
  </w:style>
  <w:style w:type="paragraph" w:styleId="Footer">
    <w:name w:val="footer"/>
    <w:basedOn w:val="Normal"/>
    <w:link w:val="FooterChar"/>
    <w:uiPriority w:val="99"/>
    <w:unhideWhenUsed/>
    <w:rsid w:val="00E564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414"/>
  </w:style>
  <w:style w:type="character" w:styleId="Strong">
    <w:name w:val="Strong"/>
    <w:basedOn w:val="DefaultParagraphFont"/>
    <w:uiPriority w:val="22"/>
    <w:qFormat/>
    <w:rsid w:val="00E31BD6"/>
    <w:rPr>
      <w:b/>
      <w:bCs/>
    </w:rPr>
  </w:style>
  <w:style w:type="character" w:styleId="Hyperlink">
    <w:name w:val="Hyperlink"/>
    <w:basedOn w:val="DefaultParagraphFont"/>
    <w:uiPriority w:val="99"/>
    <w:unhideWhenUsed/>
    <w:rsid w:val="00617C3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46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37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823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64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3909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2239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6003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6896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75795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79957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38584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79262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45629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810394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069034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31291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735726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045519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9034914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69399504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0253548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932801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050410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776876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38374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4284313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148147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3079914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6017199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34316223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06039843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8429482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3586016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0651668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64797869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74927555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4113955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189727852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136852454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01826336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70113067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3541665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96693637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846047340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16184560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10449450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28234520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54640801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8363574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52972937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206656755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2268644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73782939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56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9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24" Type="http://schemas.microsoft.com/office/2011/relationships/people" Target="people.xml"/><Relationship Id="rId5" Type="http://schemas.microsoft.com/office/2007/relationships/stylesWithEffects" Target="stylesWithEffects.xml"/><Relationship Id="rId23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9B8397-4F2E-4E88-BB29-A9CA02F77BE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1E3F08F-F4AB-45D1-96BC-570E15522C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92</Words>
  <Characters>451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oz Allen Hamilton</Company>
  <LinksUpToDate>false</LinksUpToDate>
  <CharactersWithSpaces>5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dan Murphy</dc:creator>
  <cp:lastModifiedBy>Gentilcore, Anastasia [USA]</cp:lastModifiedBy>
  <cp:revision>3</cp:revision>
  <cp:lastPrinted>2014-05-09T19:25:00Z</cp:lastPrinted>
  <dcterms:created xsi:type="dcterms:W3CDTF">2014-08-19T21:06:00Z</dcterms:created>
  <dcterms:modified xsi:type="dcterms:W3CDTF">2014-08-19T2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gentilcore_anastasia@bah.com@www.mendeley.com</vt:lpwstr>
  </property>
  <property fmtid="{D5CDD505-2E9C-101B-9397-08002B2CF9AE}" pid="4" name="Mendeley Citation Style_1">
    <vt:lpwstr>http://www.zotero.org/styles/national-library-of-medici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ional-library-of-medicine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